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159CE" w14:textId="3520A2C1" w:rsidR="00F24D08" w:rsidRDefault="00FE0458" w:rsidP="00F43C8E">
      <w:pPr>
        <w:pStyle w:val="Overskrift1"/>
      </w:pPr>
      <w:r>
        <w:t>S1 Methods</w:t>
      </w:r>
      <w:r w:rsidR="00351E55">
        <w:t>:</w:t>
      </w:r>
      <w:r w:rsidR="001E3E0D" w:rsidRPr="0069120C">
        <w:t xml:space="preserve"> Supplementary methodological descriptions</w:t>
      </w:r>
    </w:p>
    <w:p w14:paraId="56542227" w14:textId="77777777" w:rsidR="00351E55" w:rsidRDefault="00351E55" w:rsidP="00351E55">
      <w:pPr>
        <w:pStyle w:val="Overskrift2"/>
      </w:pPr>
      <w:r>
        <w:t>Table of contents</w:t>
      </w:r>
    </w:p>
    <w:p w14:paraId="7CFDD1B4" w14:textId="1FC86E7C" w:rsidR="00351E55" w:rsidRDefault="00351E55" w:rsidP="00351E55">
      <w:pPr>
        <w:pStyle w:val="Listeafsnit"/>
        <w:numPr>
          <w:ilvl w:val="0"/>
          <w:numId w:val="11"/>
        </w:numPr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da-DK"/>
        </w:rPr>
        <w:t xml:space="preserve">Screening questions for healthy controls (page </w:t>
      </w:r>
      <w:r>
        <w:rPr>
          <w:rFonts w:ascii="Times New Roman" w:hAnsi="Times New Roman" w:cs="Times New Roman"/>
          <w:lang w:val="en-US" w:eastAsia="da-DK"/>
        </w:rPr>
        <w:t>1</w:t>
      </w:r>
      <w:r>
        <w:rPr>
          <w:rFonts w:ascii="Times New Roman" w:hAnsi="Times New Roman" w:cs="Times New Roman"/>
          <w:lang w:val="en-US" w:eastAsia="da-DK"/>
        </w:rPr>
        <w:t>)</w:t>
      </w:r>
    </w:p>
    <w:p w14:paraId="3062CE64" w14:textId="1E8DD522" w:rsidR="00351E55" w:rsidRDefault="00351E55" w:rsidP="00351E55">
      <w:pPr>
        <w:pStyle w:val="Listeafsnit"/>
        <w:numPr>
          <w:ilvl w:val="0"/>
          <w:numId w:val="11"/>
        </w:numPr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da-DK"/>
        </w:rPr>
        <w:t xml:space="preserve">Neurological examination (page </w:t>
      </w:r>
      <w:r>
        <w:rPr>
          <w:rFonts w:ascii="Times New Roman" w:hAnsi="Times New Roman" w:cs="Times New Roman"/>
          <w:lang w:val="en-US" w:eastAsia="da-DK"/>
        </w:rPr>
        <w:t>1</w:t>
      </w:r>
      <w:r>
        <w:rPr>
          <w:rFonts w:ascii="Times New Roman" w:hAnsi="Times New Roman" w:cs="Times New Roman"/>
          <w:lang w:val="en-US" w:eastAsia="da-DK"/>
        </w:rPr>
        <w:t>)</w:t>
      </w:r>
    </w:p>
    <w:p w14:paraId="5994B0A9" w14:textId="3411EACD" w:rsidR="00351E55" w:rsidRDefault="00351E55" w:rsidP="00351E55">
      <w:pPr>
        <w:pStyle w:val="Listeafsnit"/>
        <w:numPr>
          <w:ilvl w:val="0"/>
          <w:numId w:val="11"/>
        </w:numPr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da-DK"/>
        </w:rPr>
        <w:t xml:space="preserve">Performance and scoring on Neurological Evaluation Scale (page </w:t>
      </w:r>
      <w:r>
        <w:rPr>
          <w:rFonts w:ascii="Times New Roman" w:hAnsi="Times New Roman" w:cs="Times New Roman"/>
          <w:lang w:val="en-US" w:eastAsia="da-DK"/>
        </w:rPr>
        <w:t>2</w:t>
      </w:r>
      <w:r>
        <w:rPr>
          <w:rFonts w:ascii="Times New Roman" w:hAnsi="Times New Roman" w:cs="Times New Roman"/>
          <w:lang w:val="en-US" w:eastAsia="da-DK"/>
        </w:rPr>
        <w:t>)</w:t>
      </w:r>
    </w:p>
    <w:p w14:paraId="384A3789" w14:textId="202CD81D" w:rsidR="00351E55" w:rsidRDefault="00351E55" w:rsidP="00351E55">
      <w:pPr>
        <w:pStyle w:val="Listeafsnit"/>
        <w:numPr>
          <w:ilvl w:val="0"/>
          <w:numId w:val="11"/>
        </w:numPr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da-DK"/>
        </w:rPr>
        <w:t xml:space="preserve">Collection of blood samples (page </w:t>
      </w:r>
      <w:r>
        <w:rPr>
          <w:rFonts w:ascii="Times New Roman" w:hAnsi="Times New Roman" w:cs="Times New Roman"/>
          <w:lang w:val="en-US" w:eastAsia="da-DK"/>
        </w:rPr>
        <w:t>6</w:t>
      </w:r>
      <w:r>
        <w:rPr>
          <w:rFonts w:ascii="Times New Roman" w:hAnsi="Times New Roman" w:cs="Times New Roman"/>
          <w:lang w:val="en-US" w:eastAsia="da-DK"/>
        </w:rPr>
        <w:t>)</w:t>
      </w:r>
    </w:p>
    <w:p w14:paraId="12414B14" w14:textId="7EE5168F" w:rsidR="00351E55" w:rsidRDefault="00351E55" w:rsidP="00351E55">
      <w:pPr>
        <w:pStyle w:val="Listeafsnit"/>
        <w:numPr>
          <w:ilvl w:val="0"/>
          <w:numId w:val="11"/>
        </w:numPr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da-DK"/>
        </w:rPr>
        <w:t xml:space="preserve">Collection of CSF (page </w:t>
      </w:r>
      <w:r>
        <w:rPr>
          <w:rFonts w:ascii="Times New Roman" w:hAnsi="Times New Roman" w:cs="Times New Roman"/>
          <w:lang w:val="en-US" w:eastAsia="da-DK"/>
        </w:rPr>
        <w:t>7</w:t>
      </w:r>
      <w:r>
        <w:rPr>
          <w:rFonts w:ascii="Times New Roman" w:hAnsi="Times New Roman" w:cs="Times New Roman"/>
          <w:lang w:val="en-US" w:eastAsia="da-DK"/>
        </w:rPr>
        <w:t>)</w:t>
      </w:r>
    </w:p>
    <w:p w14:paraId="6DE9FC9A" w14:textId="7C7246BC" w:rsidR="00351E55" w:rsidRPr="00F24D08" w:rsidRDefault="00351E55" w:rsidP="00351E55">
      <w:pPr>
        <w:pStyle w:val="Listeafsnit"/>
        <w:numPr>
          <w:ilvl w:val="0"/>
          <w:numId w:val="11"/>
        </w:numPr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lang w:val="en-US" w:eastAsia="da-DK"/>
        </w:rPr>
        <w:t xml:space="preserve">Handling of samples (page </w:t>
      </w:r>
      <w:r>
        <w:rPr>
          <w:rFonts w:ascii="Times New Roman" w:hAnsi="Times New Roman" w:cs="Times New Roman"/>
          <w:lang w:val="en-US" w:eastAsia="da-DK"/>
        </w:rPr>
        <w:t>8</w:t>
      </w:r>
      <w:r>
        <w:rPr>
          <w:rFonts w:ascii="Times New Roman" w:hAnsi="Times New Roman" w:cs="Times New Roman"/>
          <w:lang w:val="en-US" w:eastAsia="da-DK"/>
        </w:rPr>
        <w:t>)</w:t>
      </w:r>
    </w:p>
    <w:p w14:paraId="316D43B9" w14:textId="77777777" w:rsidR="00F24D08" w:rsidRPr="00E27FED" w:rsidRDefault="00F24D08" w:rsidP="004E05AD">
      <w:pPr>
        <w:rPr>
          <w:rFonts w:ascii="Times New Roman" w:hAnsi="Times New Roman" w:cs="Times New Roman"/>
          <w:lang w:val="en-US" w:eastAsia="da-DK"/>
        </w:rPr>
      </w:pPr>
    </w:p>
    <w:p w14:paraId="49C00F9B" w14:textId="6AFE44D1" w:rsidR="00E27FED" w:rsidRPr="00E27FED" w:rsidRDefault="00E27FED" w:rsidP="00E27FED">
      <w:pPr>
        <w:pStyle w:val="Overskrift2"/>
        <w:rPr>
          <w:rFonts w:cs="Times New Roman"/>
        </w:rPr>
      </w:pPr>
      <w:r w:rsidRPr="00351E55">
        <w:rPr>
          <w:rFonts w:cs="Times New Roman"/>
        </w:rPr>
        <w:t>1.</w:t>
      </w:r>
      <w:r w:rsidRPr="00E27FED">
        <w:rPr>
          <w:rFonts w:cs="Times New Roman"/>
        </w:rPr>
        <w:t xml:space="preserve"> Screening questions for healthy controls</w:t>
      </w:r>
    </w:p>
    <w:p w14:paraId="0794694E" w14:textId="7A79B455" w:rsidR="00E27FED" w:rsidRPr="00E27FED" w:rsidRDefault="00E27FED" w:rsidP="00E27FED">
      <w:pPr>
        <w:pStyle w:val="Listeafsnit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 w:eastAsia="da-DK"/>
        </w:rPr>
      </w:pP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 xml:space="preserve">Do you </w:t>
      </w:r>
      <w:r w:rsidR="00F24D08">
        <w:rPr>
          <w:rFonts w:ascii="Times New Roman" w:hAnsi="Times New Roman" w:cs="Times New Roman"/>
          <w:sz w:val="22"/>
          <w:szCs w:val="22"/>
          <w:lang w:val="en-US" w:eastAsia="da-DK"/>
        </w:rPr>
        <w:t xml:space="preserve">consider </w:t>
      </w: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yourself healthy?</w:t>
      </w:r>
    </w:p>
    <w:p w14:paraId="41B70E29" w14:textId="08F13B65" w:rsidR="00E27FED" w:rsidRPr="00E27FED" w:rsidRDefault="00E27FED" w:rsidP="00E27FED">
      <w:pPr>
        <w:pStyle w:val="Listeafsnit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 w:eastAsia="da-DK"/>
        </w:rPr>
      </w:pP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Do you suffer from any physical illnesses?</w:t>
      </w:r>
    </w:p>
    <w:p w14:paraId="4F707882" w14:textId="120FD53A" w:rsidR="00E27FED" w:rsidRPr="00E27FED" w:rsidRDefault="00E27FED" w:rsidP="00E27FED">
      <w:pPr>
        <w:pStyle w:val="Listeafsnit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 w:eastAsia="da-DK"/>
        </w:rPr>
      </w:pP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Do you</w:t>
      </w:r>
      <w:r w:rsidR="00F6409C">
        <w:rPr>
          <w:rFonts w:ascii="Times New Roman" w:hAnsi="Times New Roman" w:cs="Times New Roman"/>
          <w:sz w:val="22"/>
          <w:szCs w:val="22"/>
          <w:lang w:val="en-US" w:eastAsia="da-DK"/>
        </w:rPr>
        <w:t xml:space="preserve"> suffer</w:t>
      </w: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, or have you previously suffered</w:t>
      </w:r>
      <w:r w:rsidR="00F6409C">
        <w:rPr>
          <w:rFonts w:ascii="Times New Roman" w:hAnsi="Times New Roman" w:cs="Times New Roman"/>
          <w:sz w:val="22"/>
          <w:szCs w:val="22"/>
          <w:lang w:val="en-US" w:eastAsia="da-DK"/>
        </w:rPr>
        <w:t>,</w:t>
      </w: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 xml:space="preserve"> from any psychiatric </w:t>
      </w:r>
      <w:r w:rsidR="00F6409C">
        <w:rPr>
          <w:rFonts w:ascii="Times New Roman" w:hAnsi="Times New Roman" w:cs="Times New Roman"/>
          <w:sz w:val="22"/>
          <w:szCs w:val="22"/>
          <w:lang w:val="en-US" w:eastAsia="da-DK"/>
        </w:rPr>
        <w:t>disorders</w:t>
      </w: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, such as eating disorders, anxiety, depression, OCD, ADHD or others?</w:t>
      </w:r>
    </w:p>
    <w:p w14:paraId="050B2777" w14:textId="114CF919" w:rsidR="00E27FED" w:rsidRPr="00E27FED" w:rsidRDefault="00E27FED" w:rsidP="00E27FED">
      <w:pPr>
        <w:pStyle w:val="Listeafsnit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 w:eastAsia="da-DK"/>
        </w:rPr>
      </w:pP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Have you previously been in contact with a psychologist or psychiatrist?</w:t>
      </w:r>
    </w:p>
    <w:p w14:paraId="50FCFBF0" w14:textId="19445EF8" w:rsidR="00E27FED" w:rsidRPr="00E27FED" w:rsidRDefault="00E27FED" w:rsidP="00E27FED">
      <w:pPr>
        <w:pStyle w:val="Listeafsnit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 w:eastAsia="da-DK"/>
        </w:rPr>
      </w:pP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Do you currently take any medication?</w:t>
      </w:r>
    </w:p>
    <w:p w14:paraId="6EFC0810" w14:textId="786434B1" w:rsidR="00E27FED" w:rsidRPr="00E27FED" w:rsidRDefault="00E27FED" w:rsidP="00E27FED">
      <w:pPr>
        <w:pStyle w:val="Listeafsnit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 w:eastAsia="da-DK"/>
        </w:rPr>
      </w:pPr>
      <w:r w:rsidRPr="00E27FED">
        <w:rPr>
          <w:rFonts w:ascii="Times New Roman" w:hAnsi="Times New Roman" w:cs="Times New Roman"/>
          <w:sz w:val="22"/>
          <w:szCs w:val="22"/>
          <w:lang w:val="en-US" w:eastAsia="da-DK"/>
        </w:rPr>
        <w:t>Have you previously, for a longer period of time, taken any medication?</w:t>
      </w:r>
    </w:p>
    <w:p w14:paraId="374657B2" w14:textId="0473D702" w:rsidR="00E27FED" w:rsidRPr="00E27FED" w:rsidRDefault="00F34B7D" w:rsidP="00E27FED">
      <w:pPr>
        <w:pStyle w:val="Listeafsnit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  <w:lang w:val="en-US" w:eastAsia="da-DK"/>
        </w:rPr>
      </w:pPr>
      <w:r>
        <w:rPr>
          <w:rFonts w:ascii="Times New Roman" w:hAnsi="Times New Roman" w:cs="Times New Roman"/>
          <w:sz w:val="22"/>
          <w:szCs w:val="22"/>
          <w:lang w:val="en-US" w:eastAsia="da-DK"/>
        </w:rPr>
        <w:t>Do you have any allergies</w:t>
      </w:r>
      <w:r w:rsidR="00E27FED" w:rsidRPr="00E27FED">
        <w:rPr>
          <w:rFonts w:ascii="Times New Roman" w:hAnsi="Times New Roman" w:cs="Times New Roman"/>
          <w:sz w:val="22"/>
          <w:szCs w:val="22"/>
          <w:lang w:val="en-US" w:eastAsia="da-DK"/>
        </w:rPr>
        <w:t>?</w:t>
      </w:r>
    </w:p>
    <w:p w14:paraId="00100120" w14:textId="77777777" w:rsidR="00E27FED" w:rsidRPr="00E27FED" w:rsidRDefault="00E27FED" w:rsidP="00E27FED">
      <w:pPr>
        <w:rPr>
          <w:lang w:val="en-US" w:eastAsia="da-DK"/>
        </w:rPr>
      </w:pPr>
    </w:p>
    <w:p w14:paraId="7341142A" w14:textId="38438478" w:rsidR="00510A80" w:rsidRPr="00510A80" w:rsidRDefault="00E27FED" w:rsidP="00510A80">
      <w:pPr>
        <w:pStyle w:val="Overskrift2"/>
      </w:pPr>
      <w:r>
        <w:t xml:space="preserve">2. </w:t>
      </w:r>
      <w:r w:rsidR="00510A80">
        <w:t>Neurological examination</w:t>
      </w:r>
    </w:p>
    <w:p w14:paraId="22AF8EB7" w14:textId="77777777" w:rsidR="00510A80" w:rsidRPr="00510A80" w:rsidRDefault="00510A80" w:rsidP="00510A80">
      <w:pPr>
        <w:pStyle w:val="Normal1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Assessment of mental status and higher cognitive functioning</w:t>
      </w:r>
    </w:p>
    <w:p w14:paraId="4402B4E8" w14:textId="77777777" w:rsidR="00510A80" w:rsidRPr="00510A80" w:rsidRDefault="00510A80" w:rsidP="00510A80">
      <w:pPr>
        <w:pStyle w:val="Normal1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Consciousness (GCS), orientation (time, place, personal data), aphasia, dysarthria, neglect</w:t>
      </w:r>
    </w:p>
    <w:p w14:paraId="36E30B7D" w14:textId="77777777" w:rsidR="00510A80" w:rsidRPr="00510A80" w:rsidRDefault="00510A80" w:rsidP="00510A80">
      <w:pPr>
        <w:pStyle w:val="Normal1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 xml:space="preserve">Cranial nerves </w:t>
      </w:r>
    </w:p>
    <w:p w14:paraId="3F3C80C5" w14:textId="77777777" w:rsidR="00510A80" w:rsidRPr="00510A80" w:rsidRDefault="00510A80" w:rsidP="00510A80">
      <w:pPr>
        <w:pStyle w:val="Normal1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II; visual field, III+IV+VI; eye movements and pupil function, V; facial sensibility, VII; facial movement, VIII; hearing of finger-rubbing, IX+X; palate movement, XI; head turning and strength of shoulder lift, XII; tongue position and movement</w:t>
      </w:r>
    </w:p>
    <w:p w14:paraId="0F24CE8D" w14:textId="77777777" w:rsidR="00510A80" w:rsidRPr="00510A80" w:rsidRDefault="00510A80" w:rsidP="00510A80">
      <w:pPr>
        <w:pStyle w:val="Normal1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Motor system</w:t>
      </w:r>
    </w:p>
    <w:p w14:paraId="1214A78E" w14:textId="77777777" w:rsidR="00510A80" w:rsidRPr="00510A80" w:rsidRDefault="00510A80" w:rsidP="00510A80">
      <w:pPr>
        <w:pStyle w:val="Normal1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 xml:space="preserve">Muscle tone, muscle strength in all 4 extremities (both proximal and distal), test of pronator drift, assessment of atrophy, assessment of involuntary movements such as fasciculations, </w:t>
      </w:r>
    </w:p>
    <w:p w14:paraId="3D6CAC22" w14:textId="77777777" w:rsidR="00510A80" w:rsidRPr="00510A80" w:rsidRDefault="00510A80" w:rsidP="00510A80">
      <w:pPr>
        <w:pStyle w:val="Normal1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Sensory system</w:t>
      </w:r>
    </w:p>
    <w:p w14:paraId="0D145B03" w14:textId="77777777" w:rsidR="00510A80" w:rsidRPr="00510A80" w:rsidRDefault="00510A80" w:rsidP="00510A80">
      <w:pPr>
        <w:pStyle w:val="Normal1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Light touch on all 4 extremities, Romberg’s test, graphesthesia, stereognosis, extinction</w:t>
      </w:r>
    </w:p>
    <w:p w14:paraId="60F44094" w14:textId="77777777" w:rsidR="00510A80" w:rsidRPr="00510A80" w:rsidRDefault="00510A80" w:rsidP="00510A80">
      <w:pPr>
        <w:pStyle w:val="Normal1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Reflexes</w:t>
      </w:r>
    </w:p>
    <w:p w14:paraId="155E5A57" w14:textId="77777777" w:rsidR="00510A80" w:rsidRPr="00510A80" w:rsidRDefault="00510A80" w:rsidP="00510A80">
      <w:pPr>
        <w:pStyle w:val="Normal1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Biceps, triceps, brachioradialis, knee, ankle and plantar response (Babinski), glabellar tap, suck and snout reflex, grasp reflex</w:t>
      </w:r>
    </w:p>
    <w:p w14:paraId="5FBC76A6" w14:textId="77777777" w:rsidR="00510A80" w:rsidRPr="00510A80" w:rsidRDefault="00510A80" w:rsidP="00510A80">
      <w:pPr>
        <w:pStyle w:val="Normal1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Coordination and assessment of cerebellar function</w:t>
      </w:r>
    </w:p>
    <w:p w14:paraId="5C209D3D" w14:textId="77777777" w:rsidR="00510A80" w:rsidRPr="00510A80" w:rsidRDefault="00510A80" w:rsidP="00510A80">
      <w:pPr>
        <w:pStyle w:val="Normal1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 xml:space="preserve">Finger-nose test, assessment of walking, dysdiadochokinesis, ataxia, nystagmus </w:t>
      </w:r>
    </w:p>
    <w:p w14:paraId="6A3D0C51" w14:textId="77777777" w:rsidR="00510A80" w:rsidRPr="00510A80" w:rsidRDefault="00510A80" w:rsidP="00510A80">
      <w:pPr>
        <w:pStyle w:val="Normal1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Assessment of intracranial pressure</w:t>
      </w:r>
    </w:p>
    <w:p w14:paraId="5024D478" w14:textId="4335348D" w:rsidR="00F43C8E" w:rsidRPr="00351E55" w:rsidRDefault="00510A80" w:rsidP="00351E55">
      <w:pPr>
        <w:pStyle w:val="Normal1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10A80">
        <w:rPr>
          <w:rFonts w:ascii="Times New Roman" w:hAnsi="Times New Roman" w:cs="Times New Roman"/>
          <w:lang w:val="en-US"/>
        </w:rPr>
        <w:t>Ophthalmoscopy, neck stiffness</w:t>
      </w:r>
      <w:bookmarkStart w:id="0" w:name="_GoBack"/>
      <w:bookmarkEnd w:id="0"/>
    </w:p>
    <w:p w14:paraId="5B55FC4D" w14:textId="4B1A6F18" w:rsidR="00094854" w:rsidRPr="00F24D08" w:rsidRDefault="00E27FED" w:rsidP="00F24D08">
      <w:pPr>
        <w:pStyle w:val="Overskrift2"/>
      </w:pPr>
      <w:r w:rsidRPr="00F24D08">
        <w:lastRenderedPageBreak/>
        <w:t>3</w:t>
      </w:r>
      <w:r w:rsidR="00094854" w:rsidRPr="00F24D08">
        <w:t>. Performance of and scoring on Neurological Evaluation Scale</w:t>
      </w:r>
    </w:p>
    <w:p w14:paraId="4F65EC7F" w14:textId="5C4D7D75" w:rsidR="00F53FA5" w:rsidRPr="00F53FA5" w:rsidRDefault="00F53FA5" w:rsidP="00F53FA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articipants are scored on the following subcategories; Primary signs (P), sensory integration (SI), motor coordination (MC) and sequencing (SQ). </w:t>
      </w:r>
    </w:p>
    <w:p w14:paraId="23D2E45F" w14:textId="3ACEAEB4" w:rsidR="00F53FA5" w:rsidRPr="00F53FA5" w:rsidRDefault="00F53FA5" w:rsidP="00F53FA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tests performed, including their scores, are described below.</w:t>
      </w:r>
    </w:p>
    <w:p w14:paraId="2610FA19" w14:textId="77777777" w:rsidR="00F53FA5" w:rsidRPr="00F53FA5" w:rsidRDefault="00F53FA5" w:rsidP="0009485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2F9032BB" w14:textId="0E8996AC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mooth Pursuit (P)</w:t>
      </w:r>
    </w:p>
    <w:p w14:paraId="33DB76F5" w14:textId="77777777" w:rsid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Fixate fingers in near field moved between extremes of lateral vision in approximately 30 secs in both</w:t>
      </w:r>
      <w:r w:rsidR="00F53FA5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directions twice.</w:t>
      </w:r>
    </w:p>
    <w:p w14:paraId="49556703" w14:textId="35F5DAE6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no noticeable interruption movement; 1 = Minor interruption of smooth movement; 2 = Broken up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jerky pursuit.</w:t>
      </w:r>
    </w:p>
    <w:p w14:paraId="6C5DB288" w14:textId="19C4D635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ynkinesis (P)</w:t>
      </w:r>
    </w:p>
    <w:p w14:paraId="7F6CF463" w14:textId="2EFDDFE0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is instructed to follow the cap of a pen with his/her eyes only as it is moved between extremes of</w:t>
      </w:r>
      <w:r w:rsidR="00F53FA5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horizontal gaze. If the subject moves his/her head, the subject is asked to keep his/her head still and follow the cap of a</w:t>
      </w:r>
      <w:r w:rsidR="00F53FA5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pen with the eyes only.</w:t>
      </w:r>
    </w:p>
    <w:p w14:paraId="690CB5C1" w14:textId="2951ACD3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No movement of the head; 1 = Movement of the head on first trial but not when specifically told to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keep head still; 2 = Movement of the head even when told to keep the head still.</w:t>
      </w:r>
    </w:p>
    <w:p w14:paraId="27A5A394" w14:textId="4E15CC60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Convergence</w:t>
      </w:r>
      <w:r w:rsidR="00F53FA5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18811EEA" w14:textId="27465BBF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is instructed to follow the cap of a pen with his/her eyes as it is moved toward the subject’s nose.</w:t>
      </w:r>
    </w:p>
    <w:p w14:paraId="04D32BD4" w14:textId="5C8251D1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Both eyes converge on object; 1 = One or both eyes are unable to converge completel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y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but converge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more than halfway; 2 = One or both eyes fail to converge more than halfway.</w:t>
      </w:r>
    </w:p>
    <w:p w14:paraId="5724EB28" w14:textId="08C4CEAE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Gaze </w:t>
      </w:r>
      <w:proofErr w:type="spellStart"/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impersistence</w:t>
      </w:r>
      <w:proofErr w:type="spellEnd"/>
      <w:r w:rsidR="00F53FA5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3E8D940C" w14:textId="0536EF8D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is instructed to fix his/her gaze on the cap of a pen at a 45 angle in the horizontal plane of the</w:t>
      </w:r>
      <w:r w:rsidR="00F53FA5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right and left visual fields for 30 seconds.</w:t>
      </w:r>
    </w:p>
    <w:p w14:paraId="2B89376D" w14:textId="06C5A986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No deviation from fixation; 1 = Deviation from fixation after 20 seconds; 2 = Deviation from fixation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before 20 seconds.</w:t>
      </w:r>
    </w:p>
    <w:p w14:paraId="4B4307D0" w14:textId="6887ECD3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accade to target</w:t>
      </w:r>
      <w:r w:rsidR="00F53FA5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501C4BA8" w14:textId="5622C3E5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asked to fixate examiners nose at confrontation, then to look toward right and left hand held up</w:t>
      </w:r>
      <w:r w:rsidR="00F53FA5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vertically.</w:t>
      </w:r>
    </w:p>
    <w:p w14:paraId="5E35AE20" w14:textId="0136DDEF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Single smooth rapid movement to target; 1 = More than one movement or low velocity (say which); 2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= more than 2 movements or very low velocity.</w:t>
      </w:r>
    </w:p>
    <w:p w14:paraId="4C65F949" w14:textId="25FABF53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accade to command</w:t>
      </w:r>
      <w:r w:rsidR="00F53FA5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7F19426D" w14:textId="1F8A9039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asked to look towards left and look towards right from mid position.</w:t>
      </w:r>
    </w:p>
    <w:p w14:paraId="7F592DB2" w14:textId="3500EE24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Single smooth rapid movement; 1 = more than one movement or low velocity; 2 = more than 2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movements or very low velocity.</w:t>
      </w:r>
    </w:p>
    <w:p w14:paraId="1A7DF44A" w14:textId="53266C0C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Tone increase</w:t>
      </w:r>
      <w:r w:rsid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5011591C" w14:textId="64075562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Assessment of tone during elbow flexion/extension, elbow supination/pronation, and wrist</w:t>
      </w:r>
      <w:r w:rsid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flexion/extension.</w:t>
      </w:r>
    </w:p>
    <w:p w14:paraId="449479E3" w14:textId="5CD60D5F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Normal tone; 1 = Mild increase; 2 = Marked increase, say lead pipe/other.</w:t>
      </w:r>
    </w:p>
    <w:p w14:paraId="7407A464" w14:textId="5CC31732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Glabellar reflex</w:t>
      </w:r>
      <w:r w:rsid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335A9F17" w14:textId="1D43AD94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is instructed to fix his/her gaze on a point across the room. The subject is approached from above</w:t>
      </w:r>
      <w:r w:rsid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forehead outside the visual field, and the examiner taps the glabellar region 10 times with the index finger.</w:t>
      </w:r>
    </w:p>
    <w:p w14:paraId="3695F725" w14:textId="1F240BE0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3 or fewer blinks; 1 = 4 or 5 full blinks, or more than 6 partial or full blinks; 2 = 6 or more full blinks.</w:t>
      </w:r>
    </w:p>
    <w:p w14:paraId="04E19E3C" w14:textId="6972956A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nout reflex</w:t>
      </w:r>
      <w:r w:rsid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5E80067D" w14:textId="6BDAE5F6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is instructed to relax, and the examiner taps vertical finger held against subject'’ philtrum.</w:t>
      </w:r>
    </w:p>
    <w:p w14:paraId="5732D953" w14:textId="6745EE14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lastRenderedPageBreak/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contraction of the orbicular orris (or puckering of the lips); 2 = any contraction of the orbicula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orris (or puckering of the lips).</w:t>
      </w:r>
    </w:p>
    <w:p w14:paraId="54C8329F" w14:textId="2FAFBFC9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uck reflex</w:t>
      </w:r>
      <w:r w:rsid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1F4AE610" w14:textId="045D5651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examiner places the knuckle of a flexed index finger or tongue depressor between the subject’s lips.</w:t>
      </w:r>
    </w:p>
    <w:p w14:paraId="1768C7A9" w14:textId="035B1DB6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movement; 2 = any pursuing or sucking motion by the subject’s lips.</w:t>
      </w:r>
    </w:p>
    <w:p w14:paraId="29C05BB0" w14:textId="012EE86C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Grasp reflex</w:t>
      </w:r>
      <w:r w:rsid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7266EB45" w14:textId="77777777" w:rsid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 is instructed not to grab, and the examiner strokes the inside of the subject’s palm, between</w:t>
      </w:r>
      <w:r w:rsid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index finger and the thumb. </w:t>
      </w:r>
    </w:p>
    <w:p w14:paraId="1170A112" w14:textId="132D62A0" w:rsidR="00094854" w:rsidRPr="00F53FA5" w:rsidRDefault="00F53FA5" w:rsidP="00F53FA5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flexion of the subject’s finger; 1 = mild flexion of the subject’s finger on first trial or flexion of any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kind on second trial; 2 = marked flexion of the subject’s fingers on first trial.</w:t>
      </w:r>
    </w:p>
    <w:p w14:paraId="32CC82D4" w14:textId="003EAD6C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tereognosis</w:t>
      </w:r>
      <w:r w:rsid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I)</w:t>
      </w:r>
    </w:p>
    <w:p w14:paraId="60BB4F24" w14:textId="4CAB691C" w:rsidR="00094854" w:rsidRPr="00F53FA5" w:rsidRDefault="00094854" w:rsidP="00F53FA5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, with eyes closed, is asked to identify an object placed in his/her hand. Subject is instructed to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feel the object, he/she is asked to describe for what purpose the object is used. The subject starts with the dominant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hand, based on prior evaluation of handedness, or the hand with which he/she writes, if there is mixed hand dominance.</w:t>
      </w:r>
      <w:r w:rsid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instructions are repeated at the beginning of the second trial.</w:t>
      </w:r>
    </w:p>
    <w:p w14:paraId="0CD7F8E4" w14:textId="2CF505E0" w:rsidR="00094854" w:rsidRPr="00F53FA5" w:rsidRDefault="006E05C9" w:rsidP="006E05C9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errors; 1 = one error; 2 = two or more errors</w:t>
      </w:r>
    </w:p>
    <w:p w14:paraId="7DE57537" w14:textId="36A6A684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proofErr w:type="spellStart"/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Graphaesthesia</w:t>
      </w:r>
      <w:proofErr w:type="spellEnd"/>
      <w:r w:rsidR="006E05C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I)</w:t>
      </w:r>
    </w:p>
    <w:p w14:paraId="224499F2" w14:textId="02BAAB58" w:rsidR="00094854" w:rsidRPr="006E05C9" w:rsidRDefault="00094854" w:rsidP="006E05C9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, with eyes closed, is asked to identify the number written on his palm. The order of hands is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determined as with stereognosis. 3 trials each hand.</w:t>
      </w:r>
    </w:p>
    <w:p w14:paraId="3CD2ADBC" w14:textId="65827B51" w:rsidR="00094854" w:rsidRPr="00F53FA5" w:rsidRDefault="006E05C9" w:rsidP="006E05C9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errors; 1 = 1 error; 2 = more than 1 error.</w:t>
      </w:r>
    </w:p>
    <w:p w14:paraId="6BCCACBB" w14:textId="1A5B49F6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Extinction</w:t>
      </w:r>
      <w:r w:rsidR="006E05C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I)</w:t>
      </w:r>
    </w:p>
    <w:p w14:paraId="11562355" w14:textId="64D4B08A" w:rsidR="00094854" w:rsidRPr="006E05C9" w:rsidRDefault="00094854" w:rsidP="006E05C9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 is seated, with hands resting palms down, on his/her knees and with eyes closed. The subject</w:t>
      </w:r>
      <w:r w:rsidR="006E05C9"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is told that he/she will be touched on either the cheek, hand, or both and is to say where he/she has been touched. If the</w:t>
      </w:r>
      <w:r w:rsidR="006E05C9"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names just one touch, her/she is asked – the first time this occurs only – if he/she felt a touch anywhere else.</w:t>
      </w:r>
      <w:r w:rsidR="006E05C9"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imultaneous touching is done in the following order, right cheek-left hand, left cheek-right hand, right cheek-right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hand, left cheek-left hand, both hands, both cheeks.</w:t>
      </w:r>
    </w:p>
    <w:p w14:paraId="30964088" w14:textId="60CE4908" w:rsidR="00094854" w:rsidRPr="00F53FA5" w:rsidRDefault="006E05C9" w:rsidP="006E05C9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errors; 1 = 1 error; 2 = more than 1 error.</w:t>
      </w:r>
    </w:p>
    <w:p w14:paraId="0F367448" w14:textId="2FD25D46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Right/Left confusion</w:t>
      </w:r>
      <w:r w:rsidR="006E05C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I)</w:t>
      </w:r>
    </w:p>
    <w:p w14:paraId="08BAB8FA" w14:textId="791CDE55" w:rsidR="00094854" w:rsidRPr="006E05C9" w:rsidRDefault="00094854" w:rsidP="006E05C9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is asked to point to his/her right foot, left hand, place his/her right hand to left shoulder, left hand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to right ear, point to examiner’s left knee, right elbow, with examiner’s arms crossed, point to examiner’s left hand with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his/her right hand, and with examiner recrossing arms point to examiner’s right hand with his/her left hand.</w:t>
      </w:r>
    </w:p>
    <w:p w14:paraId="7E5708D0" w14:textId="5472A7E9" w:rsidR="00094854" w:rsidRPr="00F53FA5" w:rsidRDefault="006E05C9" w:rsidP="006E05C9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error; 1 = 1 error; 2 = 2 or more errors.</w:t>
      </w:r>
    </w:p>
    <w:p w14:paraId="6BFA0407" w14:textId="45D1E657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Finger-thumb opposition</w:t>
      </w:r>
      <w:r w:rsidR="006E05C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MC)</w:t>
      </w:r>
    </w:p>
    <w:p w14:paraId="05BC3DB0" w14:textId="6957A61E" w:rsidR="00094854" w:rsidRPr="006E05C9" w:rsidRDefault="00094854" w:rsidP="006E05C9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Ask the subject to place both hands palm up with fingers fully extended on his/her legs. The subject is to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start with his/her dominant hand and is to touch the tip of his/her fingers with the tip of his/her thumb, from forefinger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to pinky, returning to forefinger, for a total of 10 repetitions.</w:t>
      </w:r>
    </w:p>
    <w:p w14:paraId="41ECE091" w14:textId="3B0DE0CE" w:rsidR="00094854" w:rsidRPr="006E05C9" w:rsidRDefault="006E05C9" w:rsidP="006E05C9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major disruption of motion and no more than one mistake; 1 = no major disruption of motion o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two to three mistakes; 2 = major disruption of motion or four or more mistakes.</w:t>
      </w:r>
    </w:p>
    <w:p w14:paraId="5ECD4910" w14:textId="35F3FB77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Mirror movements</w:t>
      </w:r>
      <w:r w:rsidR="006E05C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2795F26C" w14:textId="22B4C9EE" w:rsidR="00094854" w:rsidRPr="006E05C9" w:rsidRDefault="00094854" w:rsidP="006E05C9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’s hand, which is not performing the Finger-Thumb Opposition Test, is observed for parallel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movements of the fingers and thumb.</w:t>
      </w:r>
    </w:p>
    <w:p w14:paraId="14CDD156" w14:textId="53F0EF2B" w:rsidR="00094854" w:rsidRPr="006E05C9" w:rsidRDefault="006E05C9" w:rsidP="006E05C9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No observable movements of the fingers; 1 = Minor, inconsistent or repetitive movements of th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fingers; 2 = Consistent, distinctive movements of the fingers.</w:t>
      </w:r>
    </w:p>
    <w:p w14:paraId="77505F01" w14:textId="38E838EF" w:rsidR="00094854" w:rsidRPr="00F53FA5" w:rsidRDefault="00094854" w:rsidP="006E05C9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Rapid alternating movements</w:t>
      </w:r>
      <w:r w:rsidR="006E05C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MC)</w:t>
      </w:r>
    </w:p>
    <w:p w14:paraId="41F1E8B2" w14:textId="499383AF" w:rsidR="00094854" w:rsidRPr="006E05C9" w:rsidRDefault="00094854" w:rsidP="006E05C9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lastRenderedPageBreak/>
        <w:t>Ask the subject to place his/her hands palm down on legs. The subject is to start with his/her dominant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hand is to slap his/her leg distinctly with the palm and the back of his/her hand in alternating motion. The determination</w:t>
      </w:r>
      <w:r w:rsid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of dominance is described above. The subject is to perform the task 20 times, with both hands, one at a time.</w:t>
      </w:r>
    </w:p>
    <w:p w14:paraId="55EF3550" w14:textId="1CB3BA98" w:rsidR="00094854" w:rsidRPr="006E05C9" w:rsidRDefault="006E05C9" w:rsidP="006E05C9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major disruption of motion, hesitation, or mistake in hand placement; 1 = no major disruption of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motion or one to two hesitations or mistakes in hand placement; 2 = major disruption of motion or three or mor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6E05C9">
        <w:rPr>
          <w:rFonts w:ascii="Times New Roman" w:hAnsi="Times New Roman" w:cs="Times New Roman"/>
          <w:color w:val="000000"/>
          <w:sz w:val="22"/>
          <w:szCs w:val="22"/>
          <w:lang w:val="en-US"/>
        </w:rPr>
        <w:t>hesitations or mistakes in hand placement.</w:t>
      </w:r>
    </w:p>
    <w:p w14:paraId="42CAD4FE" w14:textId="4149F3D4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Finger-Nose test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MC)</w:t>
      </w:r>
    </w:p>
    <w:p w14:paraId="7A59EFFC" w14:textId="12A47CAB" w:rsidR="00094854" w:rsidRPr="00F53FA5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 is instructed to close eyes and touch the tip of his/her nose with the tip of his/her index finger.</w:t>
      </w:r>
    </w:p>
    <w:p w14:paraId="48BF41FC" w14:textId="7BE17077" w:rsidR="00094854" w:rsidRPr="009A7A3F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0 = no intention tremor or </w:t>
      </w:r>
      <w:proofErr w:type="spellStart"/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passpointing</w:t>
      </w:r>
      <w:proofErr w:type="spellEnd"/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1 = mild intention tremor or </w:t>
      </w:r>
      <w:proofErr w:type="spellStart"/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passpointing</w:t>
      </w:r>
      <w:proofErr w:type="spellEnd"/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; 2 = marked intentio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remor or </w:t>
      </w:r>
      <w:proofErr w:type="spellStart"/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passpointing</w:t>
      </w:r>
      <w:proofErr w:type="spellEnd"/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</w:p>
    <w:p w14:paraId="77798ACA" w14:textId="7D23B148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Romberg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628038A8" w14:textId="413BA966" w:rsidR="00094854" w:rsidRPr="009A7A3F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to stand with his/her feet together, eyes closed, his/her arms held parallel to the floor, and fingers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spread apart. The subject is to maintain this position for 1 min.</w:t>
      </w:r>
    </w:p>
    <w:p w14:paraId="6C0A7DF7" w14:textId="0C209530" w:rsidR="00094854" w:rsidRPr="00F53FA5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relatively stable, minimal swaying; 1 = marked swaying; 2 = subject steps to maintain balance or falls.</w:t>
      </w:r>
    </w:p>
    <w:p w14:paraId="698F4D03" w14:textId="542F7CDA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Adventitious Overflow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398A55AA" w14:textId="2E4BDCE5" w:rsidR="00094854" w:rsidRPr="00F53FA5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ame as Romberg Test</w:t>
      </w:r>
    </w:p>
    <w:p w14:paraId="615B07C7" w14:textId="4A3B4994" w:rsidR="00094854" w:rsidRPr="009A7A3F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absence of movement of fingers, hands, or arms; 1= irregular fluttering movement of fingers only; 2 =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irregular fluttering movement extended to hands and/or arms.</w:t>
      </w:r>
    </w:p>
    <w:p w14:paraId="310AD37E" w14:textId="37748371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Tremor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07605CC6" w14:textId="3F55D148" w:rsidR="00094854" w:rsidRPr="00F53FA5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ame as Romberg Test</w:t>
      </w:r>
    </w:p>
    <w:p w14:paraId="16D3BCCC" w14:textId="4DE19AFC" w:rsidR="00094854" w:rsidRPr="00F53FA5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no tremor; 1 = mild, fine tremor; 2 = marked, fine or coarse tremor.</w:t>
      </w:r>
    </w:p>
    <w:p w14:paraId="0B9AAD89" w14:textId="42729350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Tandem walk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MC)</w:t>
      </w:r>
    </w:p>
    <w:p w14:paraId="48000748" w14:textId="408A37D5" w:rsidR="00094854" w:rsidRPr="00F53FA5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Subject to walk, in a straight line, 12 feet, heel to toe.</w:t>
      </w:r>
    </w:p>
    <w:p w14:paraId="3D426641" w14:textId="12185F13" w:rsidR="00094854" w:rsidRPr="009A7A3F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missteps after subject has completed first full step; 1 = one or two missteps after completion of first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full steps; 2 = 3 or more missteps, grabbing or falling.</w:t>
      </w:r>
    </w:p>
    <w:p w14:paraId="7B4C5D05" w14:textId="2DC924B4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Limb </w:t>
      </w:r>
      <w:proofErr w:type="spellStart"/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hypereflexia</w:t>
      </w:r>
      <w:proofErr w:type="spellEnd"/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3B997131" w14:textId="327529D0" w:rsidR="00094854" w:rsidRPr="00F53FA5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Assessment of tendon jerks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biceps, triceps, brachioradialis, patella, ancle)</w:t>
      </w:r>
    </w:p>
    <w:p w14:paraId="08983FB1" w14:textId="47F8263A" w:rsidR="00094854" w:rsidRPr="00F53FA5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Normal; 1 = Mild increase reflexes; 2 = Marked increase reflexes (say if clonus).</w:t>
      </w:r>
    </w:p>
    <w:p w14:paraId="491F35E7" w14:textId="2F818018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Babinski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P)</w:t>
      </w:r>
    </w:p>
    <w:p w14:paraId="4D63CB57" w14:textId="161BF196" w:rsidR="00094854" w:rsidRPr="00F53FA5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Assessment of Babinski</w:t>
      </w:r>
    </w:p>
    <w:p w14:paraId="087C9C14" w14:textId="2B408DFC" w:rsidR="00094854" w:rsidRPr="00F53FA5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0 = Big toe flexes; 1 = Equal response; 2 = Big toe extends (not withdrawal response).</w:t>
      </w:r>
    </w:p>
    <w:p w14:paraId="37494968" w14:textId="0A03B365" w:rsidR="00094854" w:rsidRPr="00F53FA5" w:rsidRDefault="009A7A3F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A</w:t>
      </w:r>
      <w:r w:rsidR="00094854"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udio-Visual integration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I)</w:t>
      </w:r>
    </w:p>
    <w:p w14:paraId="1488BC98" w14:textId="506D8910" w:rsidR="00094854" w:rsidRPr="009A7A3F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 is asked to match a set of tapping sounds with one of three sets of dots presented on a 5-inch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x 7-inch index card. The subject is instructed to close his/her eyes during the tapping. Three practice trials are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performed first to ensure that the subject understands the directions.</w:t>
      </w:r>
    </w:p>
    <w:p w14:paraId="5CB7CDBC" w14:textId="5BEFDB1C" w:rsidR="00094854" w:rsidRPr="00F53FA5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error; 1 = 1 error; 2 = two or more errors.</w:t>
      </w:r>
    </w:p>
    <w:p w14:paraId="125CA02F" w14:textId="0EE0EA61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proofErr w:type="spellStart"/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Ozeretski</w:t>
      </w:r>
      <w:proofErr w:type="spellEnd"/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test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Q)</w:t>
      </w:r>
    </w:p>
    <w:p w14:paraId="119E38B5" w14:textId="130D1EF7" w:rsidR="00094854" w:rsidRPr="009A7A3F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 is to place both hands on the table, one hand palm down and the other hand in the shape of a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fist. The subject is then asked simultaneously to alternate the position of his/her hands in a smooth and steady motion.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 is asked to repeat this motion 15 times.</w:t>
      </w:r>
    </w:p>
    <w:p w14:paraId="7575BE9F" w14:textId="56DC43FE" w:rsidR="00094854" w:rsidRPr="009A7A3F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major disruption of motion after first repetition, errors limited to no more than two hesitancies i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transition from one position to the next and no more than one mistake in hand position. 1 = no major disruption of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motion after first repetition or complete breakdown of motion, more than two hesitancies in the transition from one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osition to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lastRenderedPageBreak/>
        <w:t>another, difficulty in developing and maintaining a smooth and steady flow of movement, three to four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position confusion, or any total of three or four errors; 2 = major disruption of movement or complete breakdown of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motion or more than four hesitancies or position confusions.</w:t>
      </w:r>
    </w:p>
    <w:p w14:paraId="411ED445" w14:textId="3D077A7B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Fist-Edge-Palm test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Q)</w:t>
      </w:r>
    </w:p>
    <w:p w14:paraId="22230296" w14:textId="6B99FB05" w:rsidR="00094854" w:rsidRPr="009A7A3F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Ask the subject, using a smooth and steady rhythmic pattern, to touch the table with the side of his/he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r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fist, the edge of his/her hand, and the palm of his/her hand. The subject is to break contact with the surface of the tabl</w:t>
      </w:r>
      <w:r w:rsidR="009A7A3F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e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between each change in hand position, but not to bring the arm back in full extension. The subject is to repeat this</w:t>
      </w:r>
      <w:r w:rsidR="009A7A3F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sequence of position changes 15 times.</w:t>
      </w:r>
    </w:p>
    <w:p w14:paraId="528D262E" w14:textId="705B3F99" w:rsidR="00094854" w:rsidRPr="009A7A3F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major disruption of motion after first repetition, errors limited to no more than two hesitancies i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transition from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on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e position to the next and no more than one mistake in hand position. 1 = no major disruption of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motion after first repetition or complete breakdown of motion, more than two hesitancies in the transition from one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position to another, difficulty in developing and maintaining a smooth and steady flow of movement, three to fou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r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position confusion, or any total of three or four errors; 2 = major disruption of movement or complete breakdown of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motion or more than four hesitancies or position confusions.</w:t>
      </w:r>
    </w:p>
    <w:p w14:paraId="3E37DC58" w14:textId="50219CF2" w:rsidR="00094854" w:rsidRPr="00F53FA5" w:rsidRDefault="00094854" w:rsidP="00F53FA5">
      <w:pPr>
        <w:pStyle w:val="Listeafsnit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Fist-ring test</w:t>
      </w:r>
      <w:r w:rsidR="009A7A3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(SQ)</w:t>
      </w:r>
    </w:p>
    <w:p w14:paraId="41F32293" w14:textId="5877B6FA" w:rsidR="00094854" w:rsidRPr="009A7A3F" w:rsidRDefault="00094854" w:rsidP="009A7A3F">
      <w:pPr>
        <w:pStyle w:val="Listeafsnit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The subject is asked to alternate placing his/her hand on the table, in the position of a fist, with the thum</w:t>
      </w:r>
      <w:r w:rsid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b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placed either over the knuckles or over the middle phalanges and placing his/her hand, on the table, in the position of a</w:t>
      </w:r>
      <w:r w:rsidR="009A7A3F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ring, with the tips of the thumb and forefinger touching and the remaining three fingers extended. The subject is to bring</w:t>
      </w:r>
      <w:r w:rsidR="009A7A3F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his/her arm into the upright position between each change in hand position. If the subject does not perform the</w:t>
      </w:r>
      <w:r w:rsidR="009A7A3F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movement accurately or in a manner that can be appropriately assessed, he/she is to be stopped, to be reinstructed, and</w:t>
      </w:r>
      <w:r w:rsidR="009A7A3F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to start the test again. The subject is to repeat each set of hand position changes 15 times.</w:t>
      </w:r>
    </w:p>
    <w:p w14:paraId="073ECE22" w14:textId="7EB51BC2" w:rsidR="00094854" w:rsidRPr="009A7A3F" w:rsidRDefault="009A7A3F" w:rsidP="009A7A3F">
      <w:pPr>
        <w:pStyle w:val="Listeafsnit"/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coring (right and left)</w:t>
      </w:r>
      <w:r w:rsidR="00094854" w:rsidRPr="00F53FA5">
        <w:rPr>
          <w:rFonts w:ascii="Times New Roman" w:hAnsi="Times New Roman" w:cs="Times New Roman"/>
          <w:color w:val="000000"/>
          <w:sz w:val="22"/>
          <w:szCs w:val="22"/>
          <w:lang w:val="en-US"/>
        </w:rPr>
        <w:t>: 0 = no major disruption of motion after first repetition, errors limited to incomplete extension of fingers in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ring position and no more than two hesitancies in the transition from fist to ring, and vice</w:t>
      </w:r>
      <w:r w:rsidR="004938B3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versa and no more than one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fist/ring confusion. 1 = no major disruption of motion after first repetition or complete breakdown of motion, more than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two hesitancies in the transition from fist to ring, difficulty in developing and maintaining a smooth and steady flow of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movement, three to four fist/ring confusion, or any total of three but not more than four errors; 2 = major disruption of</w:t>
      </w:r>
      <w:r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94854" w:rsidRPr="009A7A3F">
        <w:rPr>
          <w:rFonts w:ascii="Times New Roman" w:hAnsi="Times New Roman" w:cs="Times New Roman"/>
          <w:color w:val="000000"/>
          <w:sz w:val="22"/>
          <w:szCs w:val="22"/>
          <w:lang w:val="en-US"/>
        </w:rPr>
        <w:t>movement or complete breakdown of motion or more than four fist/ring hesitancies or confusions.</w:t>
      </w:r>
    </w:p>
    <w:p w14:paraId="15419FBA" w14:textId="5E1A1709" w:rsidR="009A7A3F" w:rsidRDefault="009A7A3F" w:rsidP="009A7A3F">
      <w:pPr>
        <w:rPr>
          <w:sz w:val="22"/>
          <w:szCs w:val="22"/>
          <w:lang w:val="en-US" w:eastAsia="da-DK"/>
        </w:rPr>
      </w:pPr>
    </w:p>
    <w:p w14:paraId="29F2AF7E" w14:textId="77777777" w:rsidR="009A7A3F" w:rsidRPr="009A7A3F" w:rsidRDefault="009A7A3F" w:rsidP="009A7A3F">
      <w:pPr>
        <w:rPr>
          <w:sz w:val="22"/>
          <w:szCs w:val="22"/>
          <w:lang w:val="en-US" w:eastAsia="da-DK"/>
        </w:rPr>
      </w:pPr>
    </w:p>
    <w:p w14:paraId="5894540D" w14:textId="77777777" w:rsidR="00667C05" w:rsidRDefault="00667C05">
      <w:pPr>
        <w:rPr>
          <w:rFonts w:ascii="Times New Roman" w:eastAsia="Arial Unicode MS" w:hAnsi="Times New Roman" w:cs="Arial Unicode MS"/>
          <w:b/>
          <w:bCs/>
          <w:color w:val="000000"/>
          <w:u w:color="000000"/>
          <w:bdr w:val="nil"/>
          <w:lang w:val="en-US" w:eastAsia="da-DK"/>
        </w:rPr>
      </w:pPr>
      <w:r w:rsidRPr="0069120C">
        <w:rPr>
          <w:lang w:val="en-US"/>
        </w:rPr>
        <w:br w:type="page"/>
      </w:r>
    </w:p>
    <w:p w14:paraId="67BA45DD" w14:textId="101A46B7" w:rsidR="001E3E0D" w:rsidRPr="001E3E0D" w:rsidRDefault="00E27FED" w:rsidP="001E3E0D">
      <w:pPr>
        <w:pStyle w:val="Overskrift2"/>
      </w:pPr>
      <w:r>
        <w:lastRenderedPageBreak/>
        <w:t>4</w:t>
      </w:r>
      <w:r w:rsidR="001E3E0D" w:rsidRPr="001E3E0D">
        <w:t>.</w:t>
      </w:r>
      <w:r w:rsidR="001E3E0D">
        <w:t xml:space="preserve"> Collection of blood samples</w:t>
      </w:r>
    </w:p>
    <w:p w14:paraId="70170A9F" w14:textId="0FCFAECF" w:rsidR="009C6117" w:rsidRPr="001E3E0D" w:rsidRDefault="009C6117" w:rsidP="001E3E0D">
      <w:pPr>
        <w:pStyle w:val="Normal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>The skin is cleaned by an 82% ethanol/0,5% chlorhexidine swap (</w:t>
      </w:r>
      <w:proofErr w:type="spellStart"/>
      <w:r w:rsidRPr="001E3E0D">
        <w:rPr>
          <w:rFonts w:ascii="Times New Roman" w:hAnsi="Times New Roman" w:cs="Times New Roman"/>
          <w:lang w:val="en-US"/>
        </w:rPr>
        <w:t>Alkoholswabs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E3E0D">
        <w:rPr>
          <w:rFonts w:ascii="Times New Roman" w:hAnsi="Times New Roman" w:cs="Times New Roman"/>
          <w:lang w:val="en-US"/>
        </w:rPr>
        <w:t>Mediq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 Danmark, </w:t>
      </w:r>
      <w:proofErr w:type="spellStart"/>
      <w:r w:rsidRPr="001E3E0D">
        <w:rPr>
          <w:rFonts w:ascii="Times New Roman" w:hAnsi="Times New Roman" w:cs="Times New Roman"/>
          <w:lang w:val="en-US"/>
        </w:rPr>
        <w:t>Brøndbyvester</w:t>
      </w:r>
      <w:proofErr w:type="spellEnd"/>
      <w:r w:rsidRPr="001E3E0D">
        <w:rPr>
          <w:rFonts w:ascii="Times New Roman" w:hAnsi="Times New Roman" w:cs="Times New Roman"/>
          <w:lang w:val="en-US"/>
        </w:rPr>
        <w:t>, Denmark)</w:t>
      </w:r>
      <w:r w:rsidR="00F75DC8">
        <w:rPr>
          <w:rFonts w:ascii="Times New Roman" w:hAnsi="Times New Roman" w:cs="Times New Roman"/>
          <w:lang w:val="en-US"/>
        </w:rPr>
        <w:t>.</w:t>
      </w:r>
    </w:p>
    <w:p w14:paraId="3EFF5FB6" w14:textId="6B0C1F65" w:rsidR="001E3E0D" w:rsidRDefault="009C6117" w:rsidP="001E3E0D">
      <w:pPr>
        <w:pStyle w:val="Normal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>Using a sterile culture swab (BD BBL CultureSwab, BD BBL, Brescia Italy)</w:t>
      </w:r>
      <w:r w:rsidR="001E3E0D" w:rsidRPr="001E3E0D">
        <w:rPr>
          <w:rFonts w:ascii="Times New Roman" w:hAnsi="Times New Roman" w:cs="Times New Roman"/>
          <w:lang w:val="en-US"/>
        </w:rPr>
        <w:t>,</w:t>
      </w:r>
      <w:r w:rsidRPr="001E3E0D">
        <w:rPr>
          <w:rFonts w:ascii="Times New Roman" w:hAnsi="Times New Roman" w:cs="Times New Roman"/>
          <w:lang w:val="en-US"/>
        </w:rPr>
        <w:t xml:space="preserve"> </w:t>
      </w:r>
      <w:r w:rsidR="001E3E0D">
        <w:rPr>
          <w:rFonts w:ascii="Times New Roman" w:hAnsi="Times New Roman" w:cs="Times New Roman"/>
          <w:lang w:val="en-US"/>
        </w:rPr>
        <w:t>we</w:t>
      </w:r>
      <w:r w:rsidR="001E3E0D" w:rsidRPr="001E3E0D">
        <w:rPr>
          <w:rFonts w:ascii="Times New Roman" w:hAnsi="Times New Roman" w:cs="Times New Roman"/>
          <w:lang w:val="en-US"/>
        </w:rPr>
        <w:t xml:space="preserve"> </w:t>
      </w:r>
      <w:r w:rsidR="00054689">
        <w:rPr>
          <w:rFonts w:ascii="Times New Roman" w:hAnsi="Times New Roman" w:cs="Times New Roman"/>
          <w:lang w:val="en-US"/>
        </w:rPr>
        <w:t>perform</w:t>
      </w:r>
      <w:r w:rsidR="00054689" w:rsidRPr="001E3E0D">
        <w:rPr>
          <w:rFonts w:ascii="Times New Roman" w:hAnsi="Times New Roman" w:cs="Times New Roman"/>
          <w:lang w:val="en-US"/>
        </w:rPr>
        <w:t xml:space="preserve"> </w:t>
      </w:r>
      <w:r w:rsidR="001E3E0D" w:rsidRPr="001E3E0D">
        <w:rPr>
          <w:rFonts w:ascii="Times New Roman" w:hAnsi="Times New Roman" w:cs="Times New Roman"/>
          <w:lang w:val="en-US"/>
        </w:rPr>
        <w:t>a swab sample of the skin above the point of needle entry prior to the sample being taken.</w:t>
      </w:r>
    </w:p>
    <w:p w14:paraId="66079CF6" w14:textId="2D71F6B2" w:rsidR="009C6117" w:rsidRPr="001E3E0D" w:rsidRDefault="009C6117" w:rsidP="001E3E0D">
      <w:pPr>
        <w:pStyle w:val="Normal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A SAFETY Blood Collection Set + Holder 21G x ¾’’ (Greiner Bio-One </w:t>
      </w:r>
      <w:proofErr w:type="spellStart"/>
      <w:r w:rsidRPr="001E3E0D">
        <w:rPr>
          <w:rFonts w:ascii="Times New Roman" w:hAnsi="Times New Roman" w:cs="Times New Roman"/>
          <w:lang w:val="en-US"/>
        </w:rPr>
        <w:t>Gmbh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E3E0D">
        <w:rPr>
          <w:rFonts w:ascii="Times New Roman" w:hAnsi="Times New Roman" w:cs="Times New Roman"/>
          <w:lang w:val="en-US"/>
        </w:rPr>
        <w:t>Kreimsmünster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Austria) needle </w:t>
      </w:r>
      <w:r w:rsidR="001E3E0D" w:rsidRPr="001E3E0D">
        <w:rPr>
          <w:rFonts w:ascii="Times New Roman" w:hAnsi="Times New Roman" w:cs="Times New Roman"/>
          <w:lang w:val="en-US"/>
        </w:rPr>
        <w:t>is used for the collection of the blood sample</w:t>
      </w:r>
      <w:r w:rsidR="00F75DC8">
        <w:rPr>
          <w:rFonts w:ascii="Times New Roman" w:hAnsi="Times New Roman" w:cs="Times New Roman"/>
          <w:lang w:val="en-US"/>
        </w:rPr>
        <w:t>.</w:t>
      </w:r>
    </w:p>
    <w:p w14:paraId="4D1D6D05" w14:textId="419E76BB" w:rsidR="009C6117" w:rsidRPr="001E3E0D" w:rsidRDefault="009C6117" w:rsidP="001E3E0D">
      <w:pPr>
        <w:pStyle w:val="Normal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The following samples are taken in the </w:t>
      </w:r>
      <w:r w:rsidR="003C026D">
        <w:rPr>
          <w:rFonts w:ascii="Times New Roman" w:hAnsi="Times New Roman" w:cs="Times New Roman"/>
          <w:lang w:val="en-US"/>
        </w:rPr>
        <w:t>below</w:t>
      </w:r>
      <w:r w:rsidR="00F52A87">
        <w:rPr>
          <w:rFonts w:ascii="Times New Roman" w:hAnsi="Times New Roman" w:cs="Times New Roman"/>
          <w:lang w:val="en-US"/>
        </w:rPr>
        <w:t xml:space="preserve"> </w:t>
      </w:r>
      <w:r w:rsidR="00F75DC8">
        <w:rPr>
          <w:rFonts w:ascii="Times New Roman" w:hAnsi="Times New Roman" w:cs="Times New Roman"/>
          <w:lang w:val="en-US"/>
        </w:rPr>
        <w:t>mentioned</w:t>
      </w:r>
      <w:r w:rsidR="00F75DC8" w:rsidRPr="001E3E0D">
        <w:rPr>
          <w:rFonts w:ascii="Times New Roman" w:hAnsi="Times New Roman" w:cs="Times New Roman"/>
          <w:lang w:val="en-US"/>
        </w:rPr>
        <w:t xml:space="preserve"> </w:t>
      </w:r>
      <w:r w:rsidRPr="001E3E0D">
        <w:rPr>
          <w:rFonts w:ascii="Times New Roman" w:hAnsi="Times New Roman" w:cs="Times New Roman"/>
          <w:lang w:val="en-US"/>
        </w:rPr>
        <w:t>glasses (</w:t>
      </w:r>
      <w:proofErr w:type="spellStart"/>
      <w:r w:rsidRPr="001E3E0D">
        <w:rPr>
          <w:rFonts w:ascii="Times New Roman" w:hAnsi="Times New Roman" w:cs="Times New Roman"/>
          <w:lang w:val="en-US"/>
        </w:rPr>
        <w:t>Vacuette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® Tube, </w:t>
      </w:r>
      <w:proofErr w:type="spellStart"/>
      <w:r w:rsidRPr="001E3E0D">
        <w:rPr>
          <w:rFonts w:ascii="Times New Roman" w:hAnsi="Times New Roman" w:cs="Times New Roman"/>
          <w:lang w:val="en-US"/>
        </w:rPr>
        <w:t>Kremsmünster</w:t>
      </w:r>
      <w:proofErr w:type="spellEnd"/>
      <w:r w:rsidRPr="001E3E0D">
        <w:rPr>
          <w:rFonts w:ascii="Times New Roman" w:hAnsi="Times New Roman" w:cs="Times New Roman"/>
          <w:lang w:val="en-US"/>
        </w:rPr>
        <w:t>, Austria):</w:t>
      </w:r>
    </w:p>
    <w:p w14:paraId="7CEC48FB" w14:textId="36D43812" w:rsidR="009C6117" w:rsidRPr="001E3E0D" w:rsidRDefault="009C6117" w:rsidP="001E3E0D">
      <w:pPr>
        <w:pStyle w:val="Normal1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da-DK"/>
        </w:rPr>
      </w:pPr>
      <w:r w:rsidRPr="001E3E0D">
        <w:rPr>
          <w:rFonts w:ascii="Times New Roman" w:hAnsi="Times New Roman" w:cs="Times New Roman"/>
          <w:lang w:val="da-DK"/>
        </w:rPr>
        <w:t xml:space="preserve">1 x 4 </w:t>
      </w:r>
      <w:proofErr w:type="spellStart"/>
      <w:r w:rsidRPr="001E3E0D">
        <w:rPr>
          <w:rFonts w:ascii="Times New Roman" w:hAnsi="Times New Roman" w:cs="Times New Roman"/>
          <w:lang w:val="da-DK"/>
        </w:rPr>
        <w:t>m</w:t>
      </w:r>
      <w:r w:rsidR="00E95938">
        <w:rPr>
          <w:rFonts w:ascii="Times New Roman" w:hAnsi="Times New Roman" w:cs="Times New Roman"/>
          <w:lang w:val="da-DK"/>
        </w:rPr>
        <w:t>L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Pr="001E3E0D">
        <w:rPr>
          <w:rFonts w:ascii="Times New Roman" w:hAnsi="Times New Roman" w:cs="Times New Roman"/>
          <w:lang w:val="da-DK"/>
        </w:rPr>
        <w:t>Lithium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Pr="001E3E0D">
        <w:rPr>
          <w:rFonts w:ascii="Times New Roman" w:hAnsi="Times New Roman" w:cs="Times New Roman"/>
          <w:lang w:val="da-DK"/>
        </w:rPr>
        <w:t>Heparin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Pr="001E3E0D">
        <w:rPr>
          <w:rFonts w:ascii="Times New Roman" w:hAnsi="Times New Roman" w:cs="Times New Roman"/>
          <w:lang w:val="da-DK"/>
        </w:rPr>
        <w:t>Sep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</w:t>
      </w:r>
    </w:p>
    <w:p w14:paraId="0FB8C22B" w14:textId="251ACE4F" w:rsidR="009C6117" w:rsidRPr="001E3E0D" w:rsidRDefault="009C6117" w:rsidP="001E3E0D">
      <w:pPr>
        <w:pStyle w:val="Normal1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da-DK"/>
        </w:rPr>
      </w:pPr>
      <w:r w:rsidRPr="001E3E0D">
        <w:rPr>
          <w:rFonts w:ascii="Times New Roman" w:hAnsi="Times New Roman" w:cs="Times New Roman"/>
          <w:lang w:val="da-DK"/>
        </w:rPr>
        <w:t xml:space="preserve">1 x 2 </w:t>
      </w:r>
      <w:proofErr w:type="spellStart"/>
      <w:r w:rsidRPr="001E3E0D">
        <w:rPr>
          <w:rFonts w:ascii="Times New Roman" w:hAnsi="Times New Roman" w:cs="Times New Roman"/>
          <w:lang w:val="da-DK"/>
        </w:rPr>
        <w:t>m</w:t>
      </w:r>
      <w:r w:rsidR="00E95938">
        <w:rPr>
          <w:rFonts w:ascii="Times New Roman" w:hAnsi="Times New Roman" w:cs="Times New Roman"/>
          <w:lang w:val="da-DK"/>
        </w:rPr>
        <w:t>L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FX </w:t>
      </w:r>
      <w:proofErr w:type="spellStart"/>
      <w:r w:rsidRPr="001E3E0D">
        <w:rPr>
          <w:rFonts w:ascii="Times New Roman" w:hAnsi="Times New Roman" w:cs="Times New Roman"/>
          <w:lang w:val="da-DK"/>
        </w:rPr>
        <w:t>Sodium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Pr="001E3E0D">
        <w:rPr>
          <w:rFonts w:ascii="Times New Roman" w:hAnsi="Times New Roman" w:cs="Times New Roman"/>
          <w:lang w:val="da-DK"/>
        </w:rPr>
        <w:t>Fluroide</w:t>
      </w:r>
      <w:proofErr w:type="spellEnd"/>
      <w:r w:rsidRPr="001E3E0D">
        <w:rPr>
          <w:rFonts w:ascii="Times New Roman" w:hAnsi="Times New Roman" w:cs="Times New Roman"/>
          <w:lang w:val="da-DK"/>
        </w:rPr>
        <w:t>/</w:t>
      </w:r>
      <w:proofErr w:type="spellStart"/>
      <w:r w:rsidRPr="001E3E0D">
        <w:rPr>
          <w:rFonts w:ascii="Times New Roman" w:hAnsi="Times New Roman" w:cs="Times New Roman"/>
          <w:lang w:val="da-DK"/>
        </w:rPr>
        <w:t>Potassium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Pr="001E3E0D">
        <w:rPr>
          <w:rFonts w:ascii="Times New Roman" w:hAnsi="Times New Roman" w:cs="Times New Roman"/>
          <w:lang w:val="da-DK"/>
        </w:rPr>
        <w:t>Oxalata</w:t>
      </w:r>
      <w:proofErr w:type="spellEnd"/>
    </w:p>
    <w:p w14:paraId="3DFD9E33" w14:textId="5B975CE4" w:rsidR="009C6117" w:rsidRPr="001E3E0D" w:rsidRDefault="009C6117" w:rsidP="001E3E0D">
      <w:pPr>
        <w:pStyle w:val="Normal1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da-DK"/>
        </w:rPr>
      </w:pPr>
      <w:r w:rsidRPr="001E3E0D">
        <w:rPr>
          <w:rFonts w:ascii="Times New Roman" w:hAnsi="Times New Roman" w:cs="Times New Roman"/>
          <w:lang w:val="da-DK"/>
        </w:rPr>
        <w:t xml:space="preserve">2 x 2 </w:t>
      </w:r>
      <w:proofErr w:type="spellStart"/>
      <w:r w:rsidRPr="001E3E0D">
        <w:rPr>
          <w:rFonts w:ascii="Times New Roman" w:hAnsi="Times New Roman" w:cs="Times New Roman"/>
          <w:lang w:val="da-DK"/>
        </w:rPr>
        <w:t>m</w:t>
      </w:r>
      <w:r w:rsidR="00E95938">
        <w:rPr>
          <w:rFonts w:ascii="Times New Roman" w:hAnsi="Times New Roman" w:cs="Times New Roman"/>
          <w:lang w:val="da-DK"/>
        </w:rPr>
        <w:t>L</w:t>
      </w:r>
      <w:proofErr w:type="spellEnd"/>
      <w:r w:rsidRPr="001E3E0D">
        <w:rPr>
          <w:rFonts w:ascii="Times New Roman" w:hAnsi="Times New Roman" w:cs="Times New Roman"/>
          <w:lang w:val="da-DK"/>
        </w:rPr>
        <w:t xml:space="preserve"> K2E K2EDTA </w:t>
      </w:r>
    </w:p>
    <w:p w14:paraId="45AAD54E" w14:textId="2FB82F75" w:rsidR="009C6117" w:rsidRPr="001E3E0D" w:rsidRDefault="001E3E0D" w:rsidP="001E3E0D">
      <w:pPr>
        <w:pStyle w:val="Normal1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9C6117" w:rsidRPr="001E3E0D">
        <w:rPr>
          <w:rFonts w:ascii="Times New Roman" w:hAnsi="Times New Roman" w:cs="Times New Roman"/>
          <w:lang w:val="en-US"/>
        </w:rPr>
        <w:t xml:space="preserve"> x 6 m</w:t>
      </w:r>
      <w:r w:rsidR="00E95938">
        <w:rPr>
          <w:rFonts w:ascii="Times New Roman" w:hAnsi="Times New Roman" w:cs="Times New Roman"/>
          <w:lang w:val="en-US"/>
        </w:rPr>
        <w:t>L</w:t>
      </w:r>
      <w:r w:rsidR="009C6117" w:rsidRPr="001E3E0D">
        <w:rPr>
          <w:rFonts w:ascii="Times New Roman" w:hAnsi="Times New Roman" w:cs="Times New Roman"/>
          <w:lang w:val="en-US"/>
        </w:rPr>
        <w:t xml:space="preserve"> K3E K3EDTA </w:t>
      </w:r>
    </w:p>
    <w:p w14:paraId="45C5F5D1" w14:textId="608A9C7C" w:rsidR="009C6117" w:rsidRPr="001E3E0D" w:rsidRDefault="001E3E0D" w:rsidP="001E3E0D">
      <w:pPr>
        <w:pStyle w:val="Normal1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9C6117" w:rsidRPr="001E3E0D">
        <w:rPr>
          <w:rFonts w:ascii="Times New Roman" w:hAnsi="Times New Roman" w:cs="Times New Roman"/>
          <w:lang w:val="en-US"/>
        </w:rPr>
        <w:t xml:space="preserve"> x 6 m</w:t>
      </w:r>
      <w:r w:rsidR="00E95938">
        <w:rPr>
          <w:rFonts w:ascii="Times New Roman" w:hAnsi="Times New Roman" w:cs="Times New Roman"/>
          <w:lang w:val="en-US"/>
        </w:rPr>
        <w:t>L</w:t>
      </w:r>
      <w:r w:rsidR="009C6117" w:rsidRPr="001E3E0D">
        <w:rPr>
          <w:rFonts w:ascii="Times New Roman" w:hAnsi="Times New Roman" w:cs="Times New Roman"/>
          <w:lang w:val="en-US"/>
        </w:rPr>
        <w:t xml:space="preserve"> Z serum Clot Activator </w:t>
      </w:r>
    </w:p>
    <w:p w14:paraId="56741CA7" w14:textId="4901AF8C" w:rsidR="000820F2" w:rsidRDefault="009C6117" w:rsidP="001E3E0D">
      <w:pPr>
        <w:pStyle w:val="Normal1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Blood samples are stored at room temperature until </w:t>
      </w:r>
      <w:r w:rsidR="001E3E0D">
        <w:rPr>
          <w:rFonts w:ascii="Times New Roman" w:hAnsi="Times New Roman" w:cs="Times New Roman"/>
          <w:lang w:val="en-US"/>
        </w:rPr>
        <w:t xml:space="preserve">all </w:t>
      </w:r>
      <w:r w:rsidRPr="001E3E0D">
        <w:rPr>
          <w:rFonts w:ascii="Times New Roman" w:hAnsi="Times New Roman" w:cs="Times New Roman"/>
          <w:lang w:val="en-US"/>
        </w:rPr>
        <w:t xml:space="preserve">CSF samples are available, </w:t>
      </w:r>
      <w:r w:rsidR="001E3E0D">
        <w:rPr>
          <w:rFonts w:ascii="Times New Roman" w:hAnsi="Times New Roman" w:cs="Times New Roman"/>
          <w:lang w:val="en-US"/>
        </w:rPr>
        <w:t>in order for these to</w:t>
      </w:r>
      <w:r w:rsidRPr="001E3E0D">
        <w:rPr>
          <w:rFonts w:ascii="Times New Roman" w:hAnsi="Times New Roman" w:cs="Times New Roman"/>
          <w:lang w:val="en-US"/>
        </w:rPr>
        <w:t xml:space="preserve"> be transported </w:t>
      </w:r>
      <w:r w:rsidR="001E3E0D">
        <w:rPr>
          <w:rFonts w:ascii="Times New Roman" w:hAnsi="Times New Roman" w:cs="Times New Roman"/>
          <w:lang w:val="en-US"/>
        </w:rPr>
        <w:t>collectively to the</w:t>
      </w:r>
      <w:r w:rsidRPr="001E3E0D">
        <w:rPr>
          <w:rFonts w:ascii="Times New Roman" w:hAnsi="Times New Roman" w:cs="Times New Roman"/>
          <w:lang w:val="en-US"/>
        </w:rPr>
        <w:t xml:space="preserve"> University hospital of Copenhagen </w:t>
      </w:r>
      <w:r w:rsidR="001E3E0D">
        <w:rPr>
          <w:rFonts w:ascii="Times New Roman" w:hAnsi="Times New Roman" w:cs="Times New Roman"/>
          <w:lang w:val="en-US"/>
        </w:rPr>
        <w:t>for handling and analysis</w:t>
      </w:r>
      <w:r w:rsidR="00E37D54">
        <w:rPr>
          <w:rFonts w:ascii="Times New Roman" w:hAnsi="Times New Roman" w:cs="Times New Roman"/>
          <w:lang w:val="en-US"/>
        </w:rPr>
        <w:t>.</w:t>
      </w:r>
    </w:p>
    <w:p w14:paraId="3F7C28AE" w14:textId="77777777" w:rsidR="001E3E0D" w:rsidRPr="001E3E0D" w:rsidRDefault="001E3E0D" w:rsidP="001E3E0D">
      <w:pPr>
        <w:pStyle w:val="Normal1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enever anything deviates from the abovementioned protocol, all details hereon will be noted.</w:t>
      </w:r>
    </w:p>
    <w:p w14:paraId="19317846" w14:textId="77777777" w:rsidR="000820F2" w:rsidRPr="001E3E0D" w:rsidRDefault="000820F2" w:rsidP="001E3E0D">
      <w:pPr>
        <w:pStyle w:val="Normal1"/>
        <w:spacing w:line="360" w:lineRule="auto"/>
        <w:rPr>
          <w:rFonts w:ascii="Times New Roman" w:hAnsi="Times New Roman" w:cs="Times New Roman"/>
          <w:lang w:val="en-US"/>
        </w:rPr>
      </w:pPr>
    </w:p>
    <w:p w14:paraId="146CF224" w14:textId="77777777" w:rsidR="00667C05" w:rsidRDefault="00667C05">
      <w:pPr>
        <w:rPr>
          <w:rFonts w:ascii="Times New Roman" w:eastAsia="Arial Unicode MS" w:hAnsi="Times New Roman" w:cs="Arial Unicode MS"/>
          <w:b/>
          <w:bCs/>
          <w:color w:val="000000"/>
          <w:u w:color="000000"/>
          <w:bdr w:val="nil"/>
          <w:lang w:val="en-US" w:eastAsia="da-DK"/>
        </w:rPr>
      </w:pPr>
      <w:r w:rsidRPr="0069120C">
        <w:rPr>
          <w:lang w:val="en-US"/>
        </w:rPr>
        <w:br w:type="page"/>
      </w:r>
    </w:p>
    <w:p w14:paraId="19DFDFD6" w14:textId="5B178783" w:rsidR="000820F2" w:rsidRPr="001E3E0D" w:rsidRDefault="00E27FED" w:rsidP="001E3E0D">
      <w:pPr>
        <w:pStyle w:val="Overskrift2"/>
      </w:pPr>
      <w:r>
        <w:lastRenderedPageBreak/>
        <w:t>5</w:t>
      </w:r>
      <w:r w:rsidR="001E3E0D">
        <w:t xml:space="preserve">. </w:t>
      </w:r>
      <w:r w:rsidR="000820F2" w:rsidRPr="001E3E0D">
        <w:t>Collection of cerebrospinal fluid</w:t>
      </w:r>
    </w:p>
    <w:p w14:paraId="3C9AD661" w14:textId="77777777" w:rsidR="001E3E0D" w:rsidRPr="001E3E0D" w:rsidRDefault="000820F2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The patient is </w:t>
      </w:r>
      <w:r w:rsidR="001E3E0D">
        <w:rPr>
          <w:rFonts w:ascii="Times New Roman" w:hAnsi="Times New Roman" w:cs="Times New Roman"/>
          <w:lang w:val="en-US"/>
        </w:rPr>
        <w:t>placed</w:t>
      </w:r>
      <w:r w:rsidRPr="001E3E0D">
        <w:rPr>
          <w:rFonts w:ascii="Times New Roman" w:hAnsi="Times New Roman" w:cs="Times New Roman"/>
          <w:lang w:val="en-US"/>
        </w:rPr>
        <w:t xml:space="preserve"> in lateral decubitus position</w:t>
      </w:r>
      <w:r w:rsidR="001E3E0D">
        <w:rPr>
          <w:rFonts w:ascii="Times New Roman" w:hAnsi="Times New Roman" w:cs="Times New Roman"/>
          <w:lang w:val="en-US"/>
        </w:rPr>
        <w:t>.</w:t>
      </w:r>
    </w:p>
    <w:p w14:paraId="1B1F2593" w14:textId="77777777" w:rsidR="000820F2" w:rsidRPr="001E3E0D" w:rsidRDefault="001E3E0D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ensure sterility of the procedure, a</w:t>
      </w:r>
      <w:r w:rsidR="000820F2" w:rsidRPr="001E3E0D">
        <w:rPr>
          <w:rFonts w:ascii="Times New Roman" w:hAnsi="Times New Roman" w:cs="Times New Roman"/>
          <w:lang w:val="en-US"/>
        </w:rPr>
        <w:t xml:space="preserve"> sterile area </w:t>
      </w:r>
      <w:r>
        <w:rPr>
          <w:rFonts w:ascii="Times New Roman" w:hAnsi="Times New Roman" w:cs="Times New Roman"/>
          <w:lang w:val="en-US"/>
        </w:rPr>
        <w:t xml:space="preserve">will be prepared </w:t>
      </w:r>
      <w:r w:rsidR="000820F2" w:rsidRPr="001E3E0D">
        <w:rPr>
          <w:rFonts w:ascii="Times New Roman" w:hAnsi="Times New Roman" w:cs="Times New Roman"/>
          <w:lang w:val="en-US"/>
        </w:rPr>
        <w:t xml:space="preserve">on a suitable table with a Barrier® sterile cover (Barrier, </w:t>
      </w:r>
      <w:proofErr w:type="spellStart"/>
      <w:r w:rsidR="000820F2" w:rsidRPr="001E3E0D">
        <w:rPr>
          <w:rFonts w:ascii="Times New Roman" w:hAnsi="Times New Roman" w:cs="Times New Roman"/>
          <w:lang w:val="en-US"/>
        </w:rPr>
        <w:t>Göteborg</w:t>
      </w:r>
      <w:proofErr w:type="spellEnd"/>
      <w:r w:rsidR="000820F2" w:rsidRPr="001E3E0D">
        <w:rPr>
          <w:rFonts w:ascii="Times New Roman" w:hAnsi="Times New Roman" w:cs="Times New Roman"/>
          <w:lang w:val="en-US"/>
        </w:rPr>
        <w:t xml:space="preserve">, Sweden). </w:t>
      </w:r>
    </w:p>
    <w:p w14:paraId="14F1462E" w14:textId="77777777" w:rsidR="000820F2" w:rsidRPr="001E3E0D" w:rsidRDefault="000820F2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The examiner will </w:t>
      </w:r>
      <w:r w:rsidR="001E3E0D">
        <w:rPr>
          <w:rFonts w:ascii="Times New Roman" w:hAnsi="Times New Roman" w:cs="Times New Roman"/>
          <w:lang w:val="en-US"/>
        </w:rPr>
        <w:t>put</w:t>
      </w:r>
      <w:r w:rsidRPr="001E3E0D">
        <w:rPr>
          <w:rFonts w:ascii="Times New Roman" w:hAnsi="Times New Roman" w:cs="Times New Roman"/>
          <w:lang w:val="en-US"/>
        </w:rPr>
        <w:t xml:space="preserve"> on sterile gloves (</w:t>
      </w:r>
      <w:proofErr w:type="spellStart"/>
      <w:r w:rsidRPr="001E3E0D">
        <w:rPr>
          <w:rFonts w:ascii="Times New Roman" w:hAnsi="Times New Roman" w:cs="Times New Roman"/>
          <w:lang w:val="en-US"/>
        </w:rPr>
        <w:t>ProFeel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® DHD™ Micro Powder Free Latex Surgical Gloves, WRP, Vienna, Austria). </w:t>
      </w:r>
    </w:p>
    <w:p w14:paraId="071E1B05" w14:textId="77777777" w:rsidR="000820F2" w:rsidRPr="001E3E0D" w:rsidRDefault="000820F2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The skin area covering the space between the </w:t>
      </w:r>
      <w:r w:rsidR="001E3E0D">
        <w:rPr>
          <w:rFonts w:ascii="Times New Roman" w:hAnsi="Times New Roman" w:cs="Times New Roman"/>
          <w:lang w:val="en-US"/>
        </w:rPr>
        <w:t xml:space="preserve">preferred point of needle entry (either between </w:t>
      </w:r>
      <w:r w:rsidRPr="001E3E0D">
        <w:rPr>
          <w:rFonts w:ascii="Times New Roman" w:hAnsi="Times New Roman" w:cs="Times New Roman"/>
          <w:lang w:val="en-US"/>
        </w:rPr>
        <w:t>spinous processes</w:t>
      </w:r>
      <w:r w:rsidR="001E3E0D">
        <w:rPr>
          <w:rFonts w:ascii="Times New Roman" w:hAnsi="Times New Roman" w:cs="Times New Roman"/>
          <w:lang w:val="en-US"/>
        </w:rPr>
        <w:t xml:space="preserve"> L3/L4 or L4/L5)</w:t>
      </w:r>
      <w:r w:rsidRPr="001E3E0D">
        <w:rPr>
          <w:rFonts w:ascii="Times New Roman" w:hAnsi="Times New Roman" w:cs="Times New Roman"/>
          <w:lang w:val="en-US"/>
        </w:rPr>
        <w:t xml:space="preserve"> is cleaned </w:t>
      </w:r>
      <w:r w:rsidR="001E3E0D">
        <w:rPr>
          <w:rFonts w:ascii="Times New Roman" w:hAnsi="Times New Roman" w:cs="Times New Roman"/>
          <w:lang w:val="en-US"/>
        </w:rPr>
        <w:t xml:space="preserve">twice </w:t>
      </w:r>
      <w:r w:rsidRPr="001E3E0D">
        <w:rPr>
          <w:rFonts w:ascii="Times New Roman" w:hAnsi="Times New Roman" w:cs="Times New Roman"/>
          <w:lang w:val="en-US"/>
        </w:rPr>
        <w:t xml:space="preserve">by using 0.5% </w:t>
      </w:r>
      <w:proofErr w:type="spellStart"/>
      <w:r w:rsidRPr="001E3E0D">
        <w:rPr>
          <w:rFonts w:ascii="Times New Roman" w:hAnsi="Times New Roman" w:cs="Times New Roman"/>
          <w:lang w:val="en-US"/>
        </w:rPr>
        <w:t>chlorhexidin-digluconat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/83% v/v ethanol (Region </w:t>
      </w:r>
      <w:proofErr w:type="spellStart"/>
      <w:r w:rsidRPr="001E3E0D">
        <w:rPr>
          <w:rFonts w:ascii="Times New Roman" w:hAnsi="Times New Roman" w:cs="Times New Roman"/>
          <w:lang w:val="en-US"/>
        </w:rPr>
        <w:t>Hovedstadens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E3E0D">
        <w:rPr>
          <w:rFonts w:ascii="Times New Roman" w:hAnsi="Times New Roman" w:cs="Times New Roman"/>
          <w:lang w:val="en-US"/>
        </w:rPr>
        <w:t>Apotek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E3E0D">
        <w:rPr>
          <w:rFonts w:ascii="Times New Roman" w:hAnsi="Times New Roman" w:cs="Times New Roman"/>
          <w:lang w:val="en-US"/>
        </w:rPr>
        <w:t>Herlev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Denmark). The liquid is applied by using a sterile Dressing set (Bastos </w:t>
      </w:r>
      <w:proofErr w:type="spellStart"/>
      <w:r w:rsidRPr="001E3E0D">
        <w:rPr>
          <w:rFonts w:ascii="Times New Roman" w:hAnsi="Times New Roman" w:cs="Times New Roman"/>
          <w:lang w:val="en-US"/>
        </w:rPr>
        <w:t>Viegas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E3E0D">
        <w:rPr>
          <w:rFonts w:ascii="Times New Roman" w:hAnsi="Times New Roman" w:cs="Times New Roman"/>
          <w:lang w:val="en-US"/>
        </w:rPr>
        <w:t>Gullhufe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Portugal) starting over the </w:t>
      </w:r>
      <w:r w:rsidR="002E65FF">
        <w:rPr>
          <w:rFonts w:ascii="Times New Roman" w:hAnsi="Times New Roman" w:cs="Times New Roman"/>
          <w:lang w:val="en-US"/>
        </w:rPr>
        <w:t xml:space="preserve">preferred </w:t>
      </w:r>
      <w:r w:rsidR="001E3E0D">
        <w:rPr>
          <w:rFonts w:ascii="Times New Roman" w:hAnsi="Times New Roman" w:cs="Times New Roman"/>
          <w:lang w:val="en-US"/>
        </w:rPr>
        <w:t xml:space="preserve">point of </w:t>
      </w:r>
      <w:r w:rsidR="002E65FF">
        <w:rPr>
          <w:rFonts w:ascii="Times New Roman" w:hAnsi="Times New Roman" w:cs="Times New Roman"/>
          <w:lang w:val="en-US"/>
        </w:rPr>
        <w:t xml:space="preserve">needle </w:t>
      </w:r>
      <w:r w:rsidR="001E3E0D">
        <w:rPr>
          <w:rFonts w:ascii="Times New Roman" w:hAnsi="Times New Roman" w:cs="Times New Roman"/>
          <w:lang w:val="en-US"/>
        </w:rPr>
        <w:t>entry and</w:t>
      </w:r>
      <w:r w:rsidRPr="001E3E0D">
        <w:rPr>
          <w:rFonts w:ascii="Times New Roman" w:hAnsi="Times New Roman" w:cs="Times New Roman"/>
          <w:lang w:val="en-US"/>
        </w:rPr>
        <w:t xml:space="preserve"> moving outwards in a spiral. </w:t>
      </w:r>
    </w:p>
    <w:p w14:paraId="28FF4D29" w14:textId="40A21EC8" w:rsidR="001E3E0D" w:rsidRDefault="001E3E0D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Using a sterile culture swab (BD BBL CultureSwab, BD BBL, Brescia Italy), </w:t>
      </w:r>
      <w:r>
        <w:rPr>
          <w:rFonts w:ascii="Times New Roman" w:hAnsi="Times New Roman" w:cs="Times New Roman"/>
          <w:lang w:val="en-US"/>
        </w:rPr>
        <w:t>we</w:t>
      </w:r>
      <w:r w:rsidRPr="001E3E0D">
        <w:rPr>
          <w:rFonts w:ascii="Times New Roman" w:hAnsi="Times New Roman" w:cs="Times New Roman"/>
          <w:lang w:val="en-US"/>
        </w:rPr>
        <w:t xml:space="preserve"> </w:t>
      </w:r>
      <w:r w:rsidR="004938B3">
        <w:rPr>
          <w:rFonts w:ascii="Times New Roman" w:hAnsi="Times New Roman" w:cs="Times New Roman"/>
          <w:lang w:val="en-US"/>
        </w:rPr>
        <w:t>perform</w:t>
      </w:r>
      <w:r w:rsidR="004938B3" w:rsidRPr="001E3E0D">
        <w:rPr>
          <w:rFonts w:ascii="Times New Roman" w:hAnsi="Times New Roman" w:cs="Times New Roman"/>
          <w:lang w:val="en-US"/>
        </w:rPr>
        <w:t xml:space="preserve"> </w:t>
      </w:r>
      <w:r w:rsidRPr="001E3E0D">
        <w:rPr>
          <w:rFonts w:ascii="Times New Roman" w:hAnsi="Times New Roman" w:cs="Times New Roman"/>
          <w:lang w:val="en-US"/>
        </w:rPr>
        <w:t>a swab sample of the skin above the point of needle entry prior to the sample being taken.</w:t>
      </w:r>
    </w:p>
    <w:p w14:paraId="653FD62A" w14:textId="31FCCC85" w:rsidR="000820F2" w:rsidRPr="001E3E0D" w:rsidRDefault="000820F2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A Barrier® sterile cover (Barrier, </w:t>
      </w:r>
      <w:proofErr w:type="spellStart"/>
      <w:r w:rsidRPr="001E3E0D">
        <w:rPr>
          <w:rFonts w:ascii="Times New Roman" w:hAnsi="Times New Roman" w:cs="Times New Roman"/>
          <w:lang w:val="en-US"/>
        </w:rPr>
        <w:t>Göteborg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Sweden) with a hole </w:t>
      </w:r>
      <w:r w:rsidR="00B305A3">
        <w:rPr>
          <w:rFonts w:ascii="Times New Roman" w:hAnsi="Times New Roman" w:cs="Times New Roman"/>
          <w:lang w:val="en-US"/>
        </w:rPr>
        <w:t xml:space="preserve">in the center </w:t>
      </w:r>
      <w:r w:rsidRPr="001E3E0D">
        <w:rPr>
          <w:rFonts w:ascii="Times New Roman" w:hAnsi="Times New Roman" w:cs="Times New Roman"/>
          <w:lang w:val="en-US"/>
        </w:rPr>
        <w:t xml:space="preserve">is attached to the patient leaving a sterile area for </w:t>
      </w:r>
      <w:r w:rsidR="001E3E0D">
        <w:rPr>
          <w:rFonts w:ascii="Times New Roman" w:hAnsi="Times New Roman" w:cs="Times New Roman"/>
          <w:lang w:val="en-US"/>
        </w:rPr>
        <w:t xml:space="preserve">the </w:t>
      </w:r>
      <w:r w:rsidRPr="001E3E0D">
        <w:rPr>
          <w:rFonts w:ascii="Times New Roman" w:hAnsi="Times New Roman" w:cs="Times New Roman"/>
          <w:lang w:val="en-US"/>
        </w:rPr>
        <w:t xml:space="preserve">lumbar puncture. </w:t>
      </w:r>
    </w:p>
    <w:p w14:paraId="5D07F2E8" w14:textId="77777777" w:rsidR="000820F2" w:rsidRPr="001E3E0D" w:rsidRDefault="001E3E0D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</w:t>
      </w:r>
      <w:r w:rsidR="000820F2" w:rsidRPr="001E3E0D">
        <w:rPr>
          <w:rFonts w:ascii="Times New Roman" w:hAnsi="Times New Roman" w:cs="Times New Roman"/>
          <w:lang w:val="en-US"/>
        </w:rPr>
        <w:t xml:space="preserve">ocal anesthesia will be given </w:t>
      </w:r>
      <w:r>
        <w:rPr>
          <w:rFonts w:ascii="Times New Roman" w:hAnsi="Times New Roman" w:cs="Times New Roman"/>
          <w:lang w:val="en-US"/>
        </w:rPr>
        <w:t xml:space="preserve">subcutaneously at the preferred point of needle entry </w:t>
      </w:r>
      <w:r w:rsidR="000820F2" w:rsidRPr="001E3E0D">
        <w:rPr>
          <w:rFonts w:ascii="Times New Roman" w:hAnsi="Times New Roman" w:cs="Times New Roman"/>
          <w:lang w:val="en-US"/>
        </w:rPr>
        <w:t xml:space="preserve">in the form of </w:t>
      </w:r>
      <w:r>
        <w:rPr>
          <w:rFonts w:ascii="Times New Roman" w:hAnsi="Times New Roman" w:cs="Times New Roman"/>
          <w:lang w:val="en-US"/>
        </w:rPr>
        <w:t xml:space="preserve">2-4 mL of Lidocaine </w:t>
      </w:r>
      <w:r w:rsidR="000820F2" w:rsidRPr="001E3E0D">
        <w:rPr>
          <w:rFonts w:ascii="Times New Roman" w:hAnsi="Times New Roman" w:cs="Times New Roman"/>
          <w:lang w:val="en-US"/>
        </w:rPr>
        <w:t>with a 23G cannula (KDM® KD-FINE®, Berlin, Germany) attached to a 2.5 ml syringe in a sterile procedure.</w:t>
      </w:r>
    </w:p>
    <w:p w14:paraId="14FE8C78" w14:textId="77777777" w:rsidR="001E3E0D" w:rsidRDefault="001E3E0D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0820F2" w:rsidRPr="001E3E0D">
        <w:rPr>
          <w:rFonts w:ascii="Times New Roman" w:hAnsi="Times New Roman" w:cs="Times New Roman"/>
          <w:lang w:val="en-US"/>
        </w:rPr>
        <w:t>he lumbar puncture will be carried out using an atraumatic 22G needle (</w:t>
      </w:r>
      <w:proofErr w:type="spellStart"/>
      <w:r w:rsidR="000820F2" w:rsidRPr="001E3E0D">
        <w:rPr>
          <w:rFonts w:ascii="Times New Roman" w:hAnsi="Times New Roman" w:cs="Times New Roman"/>
          <w:lang w:val="en-US"/>
        </w:rPr>
        <w:t>RapID</w:t>
      </w:r>
      <w:proofErr w:type="spellEnd"/>
      <w:r w:rsidR="000820F2" w:rsidRPr="001E3E0D">
        <w:rPr>
          <w:rFonts w:ascii="Times New Roman" w:hAnsi="Times New Roman" w:cs="Times New Roman"/>
          <w:lang w:val="en-US"/>
        </w:rPr>
        <w:t>™ Spinal Needle Set Pencil Point Spinal Needle, Smiths Medical International Ltd., CT21, 6JL, UK).</w:t>
      </w:r>
    </w:p>
    <w:p w14:paraId="045F9770" w14:textId="36F26494" w:rsidR="001E3E0D" w:rsidRPr="001E3E0D" w:rsidRDefault="001E3E0D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The first </w:t>
      </w:r>
      <w:r w:rsidR="00F24D08">
        <w:rPr>
          <w:rFonts w:ascii="Times New Roman" w:hAnsi="Times New Roman" w:cs="Times New Roman"/>
          <w:lang w:val="en-US"/>
        </w:rPr>
        <w:t>drops</w:t>
      </w:r>
      <w:r w:rsidRPr="001E3E0D">
        <w:rPr>
          <w:rFonts w:ascii="Times New Roman" w:hAnsi="Times New Roman" w:cs="Times New Roman"/>
          <w:lang w:val="en-US"/>
        </w:rPr>
        <w:t xml:space="preserve"> of CSF will be discarded, in order to minimize the amount of blood in the samples.</w:t>
      </w:r>
    </w:p>
    <w:p w14:paraId="62414DDF" w14:textId="77777777" w:rsidR="000820F2" w:rsidRPr="001E3E0D" w:rsidRDefault="001E3E0D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ollowing samples are collected</w:t>
      </w:r>
    </w:p>
    <w:p w14:paraId="7E5547F6" w14:textId="77777777" w:rsidR="000820F2" w:rsidRPr="001E3E0D" w:rsidRDefault="000820F2" w:rsidP="001E3E0D">
      <w:pPr>
        <w:pStyle w:val="Normal1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>2</w:t>
      </w:r>
      <w:r w:rsidR="00E95938">
        <w:rPr>
          <w:rFonts w:ascii="Times New Roman" w:hAnsi="Times New Roman" w:cs="Times New Roman"/>
          <w:lang w:val="en-US"/>
        </w:rPr>
        <w:t xml:space="preserve"> x 1</w:t>
      </w:r>
      <w:r w:rsidRPr="001E3E0D">
        <w:rPr>
          <w:rFonts w:ascii="Times New Roman" w:hAnsi="Times New Roman" w:cs="Times New Roman"/>
          <w:lang w:val="en-US"/>
        </w:rPr>
        <w:t xml:space="preserve"> m</w:t>
      </w:r>
      <w:r w:rsidR="00E95938">
        <w:rPr>
          <w:rFonts w:ascii="Times New Roman" w:hAnsi="Times New Roman" w:cs="Times New Roman"/>
          <w:lang w:val="en-US"/>
        </w:rPr>
        <w:t xml:space="preserve">L </w:t>
      </w:r>
      <w:r w:rsidRPr="001E3E0D">
        <w:rPr>
          <w:rFonts w:ascii="Times New Roman" w:hAnsi="Times New Roman" w:cs="Times New Roman"/>
          <w:lang w:val="en-US"/>
        </w:rPr>
        <w:t>of CSF is collected in two 5 m</w:t>
      </w:r>
      <w:r w:rsidR="00E95938">
        <w:rPr>
          <w:rFonts w:ascii="Times New Roman" w:hAnsi="Times New Roman" w:cs="Times New Roman"/>
          <w:lang w:val="en-US"/>
        </w:rPr>
        <w:t>L</w:t>
      </w:r>
      <w:r w:rsidRPr="001E3E0D">
        <w:rPr>
          <w:rFonts w:ascii="Times New Roman" w:hAnsi="Times New Roman" w:cs="Times New Roman"/>
          <w:lang w:val="en-US"/>
        </w:rPr>
        <w:t xml:space="preserve"> tubes (</w:t>
      </w:r>
      <w:proofErr w:type="spellStart"/>
      <w:r w:rsidRPr="001E3E0D">
        <w:rPr>
          <w:rFonts w:ascii="Times New Roman" w:hAnsi="Times New Roman" w:cs="Times New Roman"/>
          <w:lang w:val="en-US"/>
        </w:rPr>
        <w:t>Sarstedt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E3E0D">
        <w:rPr>
          <w:rFonts w:ascii="Times New Roman" w:hAnsi="Times New Roman" w:cs="Times New Roman"/>
          <w:lang w:val="en-US"/>
        </w:rPr>
        <w:t>Nümbrecht</w:t>
      </w:r>
      <w:proofErr w:type="spellEnd"/>
      <w:r w:rsidRPr="001E3E0D">
        <w:rPr>
          <w:rFonts w:ascii="Times New Roman" w:hAnsi="Times New Roman" w:cs="Times New Roman"/>
          <w:lang w:val="en-US"/>
        </w:rPr>
        <w:t>, Germany)</w:t>
      </w:r>
    </w:p>
    <w:p w14:paraId="28B6B469" w14:textId="77777777" w:rsidR="000820F2" w:rsidRPr="001E3E0D" w:rsidRDefault="000820F2" w:rsidP="001E3E0D">
      <w:pPr>
        <w:pStyle w:val="Normal1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>The following 14 m</w:t>
      </w:r>
      <w:r w:rsidR="00E95938">
        <w:rPr>
          <w:rFonts w:ascii="Times New Roman" w:hAnsi="Times New Roman" w:cs="Times New Roman"/>
          <w:lang w:val="en-US"/>
        </w:rPr>
        <w:t>L</w:t>
      </w:r>
      <w:r w:rsidRPr="001E3E0D">
        <w:rPr>
          <w:rFonts w:ascii="Times New Roman" w:hAnsi="Times New Roman" w:cs="Times New Roman"/>
          <w:lang w:val="en-US"/>
        </w:rPr>
        <w:t xml:space="preserve"> of CSF will be collected in a suitable 15 m</w:t>
      </w:r>
      <w:r w:rsidR="00E95938">
        <w:rPr>
          <w:rFonts w:ascii="Times New Roman" w:hAnsi="Times New Roman" w:cs="Times New Roman"/>
          <w:lang w:val="en-US"/>
        </w:rPr>
        <w:t>L</w:t>
      </w:r>
      <w:r w:rsidRPr="001E3E0D">
        <w:rPr>
          <w:rFonts w:ascii="Times New Roman" w:hAnsi="Times New Roman" w:cs="Times New Roman"/>
          <w:lang w:val="en-US"/>
        </w:rPr>
        <w:t xml:space="preserve"> non-pyrogenic tube (SARSTEDT, </w:t>
      </w:r>
      <w:proofErr w:type="spellStart"/>
      <w:r w:rsidRPr="001E3E0D">
        <w:rPr>
          <w:rFonts w:ascii="Times New Roman" w:hAnsi="Times New Roman" w:cs="Times New Roman"/>
          <w:lang w:val="en-US"/>
        </w:rPr>
        <w:t>Nümbrecht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Germany). </w:t>
      </w:r>
    </w:p>
    <w:p w14:paraId="0433E65B" w14:textId="70DBDF42" w:rsidR="000820F2" w:rsidRPr="001E3E0D" w:rsidRDefault="000820F2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As soon as the CSF </w:t>
      </w:r>
      <w:r w:rsidR="0079001D">
        <w:rPr>
          <w:rFonts w:ascii="Times New Roman" w:hAnsi="Times New Roman" w:cs="Times New Roman"/>
          <w:lang w:val="en-US"/>
        </w:rPr>
        <w:t>is</w:t>
      </w:r>
      <w:r w:rsidRPr="001E3E0D">
        <w:rPr>
          <w:rFonts w:ascii="Times New Roman" w:hAnsi="Times New Roman" w:cs="Times New Roman"/>
          <w:lang w:val="en-US"/>
        </w:rPr>
        <w:t xml:space="preserve"> </w:t>
      </w:r>
      <w:r w:rsidR="00E95938">
        <w:rPr>
          <w:rFonts w:ascii="Times New Roman" w:hAnsi="Times New Roman" w:cs="Times New Roman"/>
          <w:lang w:val="en-US"/>
        </w:rPr>
        <w:t>collected,</w:t>
      </w:r>
      <w:r w:rsidRPr="001E3E0D">
        <w:rPr>
          <w:rFonts w:ascii="Times New Roman" w:hAnsi="Times New Roman" w:cs="Times New Roman"/>
          <w:lang w:val="en-US"/>
        </w:rPr>
        <w:t xml:space="preserve"> </w:t>
      </w:r>
      <w:r w:rsidR="0079001D">
        <w:rPr>
          <w:rFonts w:ascii="Times New Roman" w:hAnsi="Times New Roman" w:cs="Times New Roman"/>
          <w:lang w:val="en-US"/>
        </w:rPr>
        <w:t>it</w:t>
      </w:r>
      <w:r w:rsidRPr="001E3E0D">
        <w:rPr>
          <w:rFonts w:ascii="Times New Roman" w:hAnsi="Times New Roman" w:cs="Times New Roman"/>
          <w:lang w:val="en-US"/>
        </w:rPr>
        <w:t xml:space="preserve"> will be </w:t>
      </w:r>
      <w:r w:rsidR="00E95938">
        <w:rPr>
          <w:rFonts w:ascii="Times New Roman" w:hAnsi="Times New Roman" w:cs="Times New Roman"/>
          <w:lang w:val="en-US"/>
        </w:rPr>
        <w:t>transported</w:t>
      </w:r>
      <w:r w:rsidRPr="001E3E0D">
        <w:rPr>
          <w:rFonts w:ascii="Times New Roman" w:hAnsi="Times New Roman" w:cs="Times New Roman"/>
          <w:lang w:val="en-US"/>
        </w:rPr>
        <w:t xml:space="preserve"> by taxa </w:t>
      </w:r>
      <w:r w:rsidR="00E95938">
        <w:rPr>
          <w:rFonts w:ascii="Times New Roman" w:hAnsi="Times New Roman" w:cs="Times New Roman"/>
          <w:lang w:val="en-US"/>
        </w:rPr>
        <w:t>together</w:t>
      </w:r>
      <w:r w:rsidRPr="001E3E0D">
        <w:rPr>
          <w:rFonts w:ascii="Times New Roman" w:hAnsi="Times New Roman" w:cs="Times New Roman"/>
          <w:lang w:val="en-US"/>
        </w:rPr>
        <w:t xml:space="preserve"> with the blood sample</w:t>
      </w:r>
      <w:r w:rsidR="00E95938">
        <w:rPr>
          <w:rFonts w:ascii="Times New Roman" w:hAnsi="Times New Roman" w:cs="Times New Roman"/>
          <w:lang w:val="en-US"/>
        </w:rPr>
        <w:t>. Routine analyses will be carried out</w:t>
      </w:r>
      <w:r w:rsidRPr="001E3E0D">
        <w:rPr>
          <w:rFonts w:ascii="Times New Roman" w:hAnsi="Times New Roman" w:cs="Times New Roman"/>
          <w:lang w:val="en-US"/>
        </w:rPr>
        <w:t xml:space="preserve"> within a maximum of an hour from </w:t>
      </w:r>
      <w:r w:rsidR="00E95938">
        <w:rPr>
          <w:rFonts w:ascii="Times New Roman" w:hAnsi="Times New Roman" w:cs="Times New Roman"/>
          <w:lang w:val="en-US"/>
        </w:rPr>
        <w:t>the collection of the first drop of CSF</w:t>
      </w:r>
      <w:r w:rsidRPr="001E3E0D">
        <w:rPr>
          <w:rFonts w:ascii="Times New Roman" w:hAnsi="Times New Roman" w:cs="Times New Roman"/>
          <w:lang w:val="en-US"/>
        </w:rPr>
        <w:t xml:space="preserve">. The time </w:t>
      </w:r>
      <w:r w:rsidR="0079001D">
        <w:rPr>
          <w:rFonts w:ascii="Times New Roman" w:hAnsi="Times New Roman" w:cs="Times New Roman"/>
          <w:lang w:val="en-US"/>
        </w:rPr>
        <w:t>from</w:t>
      </w:r>
      <w:r w:rsidRPr="001E3E0D">
        <w:rPr>
          <w:rFonts w:ascii="Times New Roman" w:hAnsi="Times New Roman" w:cs="Times New Roman"/>
          <w:lang w:val="en-US"/>
        </w:rPr>
        <w:t xml:space="preserve"> lumbar puncture to analysis </w:t>
      </w:r>
      <w:r w:rsidR="0079001D">
        <w:rPr>
          <w:rFonts w:ascii="Times New Roman" w:hAnsi="Times New Roman" w:cs="Times New Roman"/>
          <w:lang w:val="en-US"/>
        </w:rPr>
        <w:t>is</w:t>
      </w:r>
      <w:r w:rsidRPr="001E3E0D">
        <w:rPr>
          <w:rFonts w:ascii="Times New Roman" w:hAnsi="Times New Roman" w:cs="Times New Roman"/>
          <w:lang w:val="en-US"/>
        </w:rPr>
        <w:t xml:space="preserve"> noted. Samples are kept at room temperature </w:t>
      </w:r>
      <w:r w:rsidR="00E95938">
        <w:rPr>
          <w:rFonts w:ascii="Times New Roman" w:hAnsi="Times New Roman" w:cs="Times New Roman"/>
          <w:lang w:val="en-US"/>
        </w:rPr>
        <w:t>during transport.</w:t>
      </w:r>
      <w:r w:rsidRPr="001E3E0D">
        <w:rPr>
          <w:rFonts w:ascii="Times New Roman" w:hAnsi="Times New Roman" w:cs="Times New Roman"/>
          <w:lang w:val="en-US"/>
        </w:rPr>
        <w:t xml:space="preserve"> </w:t>
      </w:r>
    </w:p>
    <w:p w14:paraId="5618EC1A" w14:textId="77777777" w:rsidR="000820F2" w:rsidRPr="001E3E0D" w:rsidRDefault="000820F2" w:rsidP="001E3E0D">
      <w:pPr>
        <w:pStyle w:val="Normal1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>The skin is covered with an adhesive surgical dressing (</w:t>
      </w:r>
      <w:proofErr w:type="spellStart"/>
      <w:r w:rsidRPr="001E3E0D">
        <w:rPr>
          <w:rFonts w:ascii="Times New Roman" w:hAnsi="Times New Roman" w:cs="Times New Roman"/>
          <w:lang w:val="en-US"/>
        </w:rPr>
        <w:t>evercare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®, </w:t>
      </w:r>
      <w:proofErr w:type="spellStart"/>
      <w:r w:rsidRPr="001E3E0D">
        <w:rPr>
          <w:rFonts w:ascii="Times New Roman" w:hAnsi="Times New Roman" w:cs="Times New Roman"/>
          <w:lang w:val="en-US"/>
        </w:rPr>
        <w:t>OneMed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Helsinki, Finland). </w:t>
      </w:r>
    </w:p>
    <w:p w14:paraId="15268062" w14:textId="77777777" w:rsidR="000820F2" w:rsidRDefault="002E65FF" w:rsidP="001E3E0D">
      <w:pPr>
        <w:pStyle w:val="Normal1"/>
        <w:spacing w:line="360" w:lineRule="auto"/>
        <w:rPr>
          <w:rFonts w:ascii="Times New Roman" w:hAnsi="Times New Roman" w:cs="Times New Roman"/>
          <w:lang w:val="en-US"/>
        </w:rPr>
      </w:pPr>
      <w:r w:rsidRPr="002E65FF">
        <w:rPr>
          <w:rFonts w:ascii="Times New Roman" w:hAnsi="Times New Roman" w:cs="Times New Roman"/>
          <w:lang w:val="en-US"/>
        </w:rPr>
        <w:t>Whenever anything deviates from the abovementioned protocol, all details hereon will be noted</w:t>
      </w:r>
      <w:r>
        <w:rPr>
          <w:rFonts w:ascii="Times New Roman" w:hAnsi="Times New Roman" w:cs="Times New Roman"/>
          <w:lang w:val="en-US"/>
        </w:rPr>
        <w:t xml:space="preserve"> (e.g. the usage of a different needle size due to larger BMI of the participant, sitting position instead of lateral decubitus position etc.)</w:t>
      </w:r>
      <w:r w:rsidRPr="002E65FF">
        <w:rPr>
          <w:rFonts w:ascii="Times New Roman" w:hAnsi="Times New Roman" w:cs="Times New Roman"/>
          <w:lang w:val="en-US"/>
        </w:rPr>
        <w:t>.</w:t>
      </w:r>
    </w:p>
    <w:p w14:paraId="60048ACA" w14:textId="575A90E0" w:rsidR="00667C05" w:rsidRDefault="00667C05">
      <w:pPr>
        <w:rPr>
          <w:rFonts w:ascii="Times New Roman" w:eastAsia="Arial Unicode MS" w:hAnsi="Times New Roman" w:cs="Arial Unicode MS"/>
          <w:b/>
          <w:bCs/>
          <w:color w:val="000000"/>
          <w:u w:color="000000"/>
          <w:bdr w:val="nil"/>
          <w:lang w:val="en-US" w:eastAsia="da-DK"/>
        </w:rPr>
      </w:pPr>
    </w:p>
    <w:p w14:paraId="0B9B4E88" w14:textId="77777777" w:rsidR="00F43C8E" w:rsidRDefault="00F43C8E">
      <w:pPr>
        <w:rPr>
          <w:rFonts w:ascii="Times New Roman" w:eastAsia="Arial Unicode MS" w:hAnsi="Times New Roman" w:cs="Arial Unicode MS"/>
          <w:b/>
          <w:bCs/>
          <w:color w:val="000000"/>
          <w:u w:color="000000"/>
          <w:bdr w:val="nil"/>
          <w:lang w:val="en-US" w:eastAsia="da-DK"/>
        </w:rPr>
      </w:pPr>
      <w:r w:rsidRPr="00FE0458">
        <w:rPr>
          <w:lang w:val="en-US"/>
        </w:rPr>
        <w:br w:type="page"/>
      </w:r>
    </w:p>
    <w:p w14:paraId="0D3B5EC2" w14:textId="658DCA6B" w:rsidR="00E15E56" w:rsidRPr="001E3E0D" w:rsidRDefault="00E27FED" w:rsidP="00E95938">
      <w:pPr>
        <w:pStyle w:val="Overskrift2"/>
        <w:rPr>
          <w:sz w:val="22"/>
          <w:szCs w:val="22"/>
        </w:rPr>
      </w:pPr>
      <w:r>
        <w:lastRenderedPageBreak/>
        <w:t>6</w:t>
      </w:r>
      <w:r w:rsidR="00E95938">
        <w:t>. Handling of samples</w:t>
      </w:r>
    </w:p>
    <w:p w14:paraId="39AEF9D1" w14:textId="0324CC53" w:rsidR="00E95938" w:rsidRDefault="00667C05" w:rsidP="00E95938">
      <w:pPr>
        <w:pStyle w:val="Normal1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routine analyses have been performed at the University Hospital of Copenhagen. </w:t>
      </w:r>
      <w:r w:rsidR="00E95938">
        <w:rPr>
          <w:rFonts w:ascii="Times New Roman" w:hAnsi="Times New Roman" w:cs="Times New Roman"/>
          <w:lang w:val="en-US"/>
        </w:rPr>
        <w:t>Up until participant number</w:t>
      </w:r>
      <w:r w:rsidR="00E95938" w:rsidRPr="008E79A3">
        <w:rPr>
          <w:rFonts w:ascii="Times New Roman" w:hAnsi="Times New Roman" w:cs="Times New Roman"/>
          <w:lang w:val="en-US"/>
        </w:rPr>
        <w:t xml:space="preserve"> </w:t>
      </w:r>
      <w:r w:rsidR="008E79A3" w:rsidRPr="008E79A3">
        <w:rPr>
          <w:rFonts w:ascii="Times New Roman" w:hAnsi="Times New Roman" w:cs="Times New Roman"/>
          <w:lang w:val="en-US"/>
        </w:rPr>
        <w:t>70</w:t>
      </w:r>
      <w:r w:rsidR="00E95938">
        <w:rPr>
          <w:rFonts w:ascii="Times New Roman" w:hAnsi="Times New Roman" w:cs="Times New Roman"/>
          <w:lang w:val="en-US"/>
        </w:rPr>
        <w:t xml:space="preserve">, samples were </w:t>
      </w:r>
      <w:r>
        <w:rPr>
          <w:rFonts w:ascii="Times New Roman" w:hAnsi="Times New Roman" w:cs="Times New Roman"/>
          <w:lang w:val="en-US"/>
        </w:rPr>
        <w:t>prepared for storage</w:t>
      </w:r>
      <w:r w:rsidR="00E95938">
        <w:rPr>
          <w:rFonts w:ascii="Times New Roman" w:hAnsi="Times New Roman" w:cs="Times New Roman"/>
          <w:lang w:val="en-US"/>
        </w:rPr>
        <w:t xml:space="preserve"> at </w:t>
      </w:r>
      <w:proofErr w:type="spellStart"/>
      <w:r w:rsidR="00E95938">
        <w:rPr>
          <w:rFonts w:ascii="Times New Roman" w:hAnsi="Times New Roman" w:cs="Times New Roman"/>
          <w:lang w:val="en-US"/>
        </w:rPr>
        <w:t>Statens</w:t>
      </w:r>
      <w:proofErr w:type="spellEnd"/>
      <w:r w:rsidR="00E95938">
        <w:rPr>
          <w:rFonts w:ascii="Times New Roman" w:hAnsi="Times New Roman" w:cs="Times New Roman"/>
          <w:lang w:val="en-US"/>
        </w:rPr>
        <w:t xml:space="preserve"> Serum Institute</w:t>
      </w:r>
      <w:r w:rsidR="00E27FED">
        <w:rPr>
          <w:rFonts w:ascii="Times New Roman" w:hAnsi="Times New Roman" w:cs="Times New Roman"/>
          <w:lang w:val="en-US"/>
        </w:rPr>
        <w:t xml:space="preserve"> (SSI)</w:t>
      </w:r>
      <w:r w:rsidR="00E95938">
        <w:rPr>
          <w:rFonts w:ascii="Times New Roman" w:hAnsi="Times New Roman" w:cs="Times New Roman"/>
          <w:lang w:val="en-US"/>
        </w:rPr>
        <w:t xml:space="preserve">. Going forward, </w:t>
      </w:r>
      <w:r>
        <w:rPr>
          <w:rFonts w:ascii="Times New Roman" w:hAnsi="Times New Roman" w:cs="Times New Roman"/>
          <w:lang w:val="en-US"/>
        </w:rPr>
        <w:t>this preparation</w:t>
      </w:r>
      <w:r w:rsidR="00E95938">
        <w:rPr>
          <w:rFonts w:ascii="Times New Roman" w:hAnsi="Times New Roman" w:cs="Times New Roman"/>
          <w:lang w:val="en-US"/>
        </w:rPr>
        <w:t xml:space="preserve"> ha</w:t>
      </w:r>
      <w:r w:rsidR="000A503E">
        <w:rPr>
          <w:rFonts w:ascii="Times New Roman" w:hAnsi="Times New Roman" w:cs="Times New Roman"/>
          <w:lang w:val="en-US"/>
        </w:rPr>
        <w:t>s</w:t>
      </w:r>
      <w:r w:rsidR="00E95938">
        <w:rPr>
          <w:rFonts w:ascii="Times New Roman" w:hAnsi="Times New Roman" w:cs="Times New Roman"/>
          <w:lang w:val="en-US"/>
        </w:rPr>
        <w:t xml:space="preserve"> been performed </w:t>
      </w:r>
      <w:r>
        <w:rPr>
          <w:rFonts w:ascii="Times New Roman" w:hAnsi="Times New Roman" w:cs="Times New Roman"/>
          <w:lang w:val="en-US"/>
        </w:rPr>
        <w:t>in an identical ma</w:t>
      </w:r>
      <w:r w:rsidR="0069120C">
        <w:rPr>
          <w:rFonts w:ascii="Times New Roman" w:hAnsi="Times New Roman" w:cs="Times New Roman"/>
          <w:lang w:val="en-US"/>
        </w:rPr>
        <w:t>nn</w:t>
      </w:r>
      <w:r>
        <w:rPr>
          <w:rFonts w:ascii="Times New Roman" w:hAnsi="Times New Roman" w:cs="Times New Roman"/>
          <w:lang w:val="en-US"/>
        </w:rPr>
        <w:t xml:space="preserve">er </w:t>
      </w:r>
      <w:r w:rsidR="00E95938">
        <w:rPr>
          <w:rFonts w:ascii="Times New Roman" w:hAnsi="Times New Roman" w:cs="Times New Roman"/>
          <w:lang w:val="en-US"/>
        </w:rPr>
        <w:t>at the University Hospital of Copenhagen.</w:t>
      </w:r>
      <w:r w:rsidR="0069120C">
        <w:rPr>
          <w:rFonts w:ascii="Times New Roman" w:hAnsi="Times New Roman" w:cs="Times New Roman"/>
          <w:lang w:val="en-US"/>
        </w:rPr>
        <w:t xml:space="preserve"> </w:t>
      </w:r>
      <w:r w:rsidR="00E27FED">
        <w:rPr>
          <w:rFonts w:ascii="Times New Roman" w:hAnsi="Times New Roman" w:cs="Times New Roman"/>
          <w:lang w:val="en-US"/>
        </w:rPr>
        <w:t>Transportation time to SSI and the University Hospital of Copenhagen using taxi is similar</w:t>
      </w:r>
      <w:r w:rsidR="0069120C">
        <w:rPr>
          <w:rFonts w:ascii="Times New Roman" w:hAnsi="Times New Roman" w:cs="Times New Roman"/>
          <w:lang w:val="en-US"/>
        </w:rPr>
        <w:t>.</w:t>
      </w:r>
    </w:p>
    <w:p w14:paraId="0B510B93" w14:textId="77777777" w:rsidR="005C51C4" w:rsidRDefault="005C51C4" w:rsidP="00E95938">
      <w:pPr>
        <w:pStyle w:val="Normal1"/>
        <w:spacing w:line="360" w:lineRule="auto"/>
        <w:rPr>
          <w:rFonts w:ascii="Times New Roman" w:hAnsi="Times New Roman" w:cs="Times New Roman"/>
          <w:lang w:val="en-US"/>
        </w:rPr>
      </w:pPr>
    </w:p>
    <w:p w14:paraId="08B294E4" w14:textId="04DA5F2B" w:rsidR="00C33C60" w:rsidRDefault="00C33C60" w:rsidP="00E95938">
      <w:pPr>
        <w:pStyle w:val="Normal1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ollowing describes the handling of the blood and CSF samples that are not used for initial analyses</w:t>
      </w:r>
      <w:r w:rsidR="005C51C4">
        <w:rPr>
          <w:rFonts w:ascii="Times New Roman" w:hAnsi="Times New Roman" w:cs="Times New Roman"/>
          <w:lang w:val="en-US"/>
        </w:rPr>
        <w:t xml:space="preserve"> but stored in the biobank</w:t>
      </w:r>
      <w:r>
        <w:rPr>
          <w:rFonts w:ascii="Times New Roman" w:hAnsi="Times New Roman" w:cs="Times New Roman"/>
          <w:lang w:val="en-US"/>
        </w:rPr>
        <w:t>.</w:t>
      </w:r>
    </w:p>
    <w:p w14:paraId="4606B569" w14:textId="2A820C46" w:rsidR="00E15E56" w:rsidRPr="001E3E0D" w:rsidRDefault="00C33C60" w:rsidP="00E95938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E15E56" w:rsidRPr="001E3E0D">
        <w:rPr>
          <w:rFonts w:ascii="Times New Roman" w:hAnsi="Times New Roman" w:cs="Times New Roman"/>
          <w:lang w:val="en-US"/>
        </w:rPr>
        <w:t>ime of sample arrival</w:t>
      </w:r>
      <w:r>
        <w:rPr>
          <w:rFonts w:ascii="Times New Roman" w:hAnsi="Times New Roman" w:cs="Times New Roman"/>
          <w:lang w:val="en-US"/>
        </w:rPr>
        <w:t xml:space="preserve">, </w:t>
      </w:r>
      <w:r w:rsidR="00E15E56" w:rsidRPr="001E3E0D">
        <w:rPr>
          <w:rFonts w:ascii="Times New Roman" w:hAnsi="Times New Roman" w:cs="Times New Roman"/>
          <w:lang w:val="en-US"/>
        </w:rPr>
        <w:t>procedure start</w:t>
      </w:r>
      <w:r>
        <w:rPr>
          <w:rFonts w:ascii="Times New Roman" w:hAnsi="Times New Roman" w:cs="Times New Roman"/>
          <w:lang w:val="en-US"/>
        </w:rPr>
        <w:t>,</w:t>
      </w:r>
      <w:r w:rsidR="00E15E56" w:rsidRPr="001E3E0D">
        <w:rPr>
          <w:rFonts w:ascii="Times New Roman" w:hAnsi="Times New Roman" w:cs="Times New Roman"/>
          <w:lang w:val="en-US"/>
        </w:rPr>
        <w:t xml:space="preserve"> and sample ID</w:t>
      </w:r>
      <w:r>
        <w:rPr>
          <w:rFonts w:ascii="Times New Roman" w:hAnsi="Times New Roman" w:cs="Times New Roman"/>
          <w:lang w:val="en-US"/>
        </w:rPr>
        <w:t xml:space="preserve"> are noted</w:t>
      </w:r>
      <w:r w:rsidR="00F9189E">
        <w:rPr>
          <w:rFonts w:ascii="Times New Roman" w:hAnsi="Times New Roman" w:cs="Times New Roman"/>
          <w:lang w:val="en-US"/>
        </w:rPr>
        <w:t>.</w:t>
      </w:r>
    </w:p>
    <w:p w14:paraId="0A6A5B09" w14:textId="5A1D9D17" w:rsidR="00E15E56" w:rsidRPr="001E3E0D" w:rsidRDefault="00C33C60" w:rsidP="00E95938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laboratory technician puts on gloves</w:t>
      </w:r>
      <w:r w:rsidR="00F9189E">
        <w:rPr>
          <w:rFonts w:ascii="Times New Roman" w:hAnsi="Times New Roman" w:cs="Times New Roman"/>
          <w:lang w:val="en-US"/>
        </w:rPr>
        <w:t>.</w:t>
      </w:r>
    </w:p>
    <w:p w14:paraId="2D330C3D" w14:textId="77777777" w:rsidR="00E15E56" w:rsidRPr="001E3E0D" w:rsidRDefault="00E15E56" w:rsidP="00E95938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PKU cards (filter papers, Schleicher &amp; </w:t>
      </w:r>
      <w:proofErr w:type="spellStart"/>
      <w:r w:rsidRPr="001E3E0D">
        <w:rPr>
          <w:rFonts w:ascii="Times New Roman" w:hAnsi="Times New Roman" w:cs="Times New Roman"/>
          <w:lang w:val="en-US"/>
        </w:rPr>
        <w:t>Schuell</w:t>
      </w:r>
      <w:proofErr w:type="spellEnd"/>
      <w:r w:rsidRPr="001E3E0D">
        <w:rPr>
          <w:rFonts w:ascii="Times New Roman" w:hAnsi="Times New Roman" w:cs="Times New Roman"/>
          <w:lang w:val="en-US"/>
        </w:rPr>
        <w:t xml:space="preserve">, Dassel, Germany) </w:t>
      </w:r>
      <w:r w:rsidR="00C33C60">
        <w:rPr>
          <w:rFonts w:ascii="Times New Roman" w:hAnsi="Times New Roman" w:cs="Times New Roman"/>
          <w:lang w:val="en-US"/>
        </w:rPr>
        <w:t>are marked with Psych-Flame ID, date and sample type (CSF, Serum or EDTA, before or after centrifugation).</w:t>
      </w:r>
    </w:p>
    <w:p w14:paraId="1A693AD5" w14:textId="3E10E3A8" w:rsidR="00E15E56" w:rsidRPr="001E3E0D" w:rsidRDefault="003C026D" w:rsidP="00C33C60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 x </w:t>
      </w:r>
      <w:r w:rsidR="00E15E56" w:rsidRPr="001E3E0D">
        <w:rPr>
          <w:rFonts w:ascii="Times New Roman" w:hAnsi="Times New Roman" w:cs="Times New Roman"/>
          <w:lang w:val="en-US"/>
        </w:rPr>
        <w:t xml:space="preserve">100 µL </w:t>
      </w:r>
      <w:r w:rsidR="00C33C60">
        <w:rPr>
          <w:rFonts w:ascii="Times New Roman" w:hAnsi="Times New Roman" w:cs="Times New Roman"/>
          <w:lang w:val="en-US"/>
        </w:rPr>
        <w:t xml:space="preserve">of blood from </w:t>
      </w:r>
      <w:r>
        <w:rPr>
          <w:rFonts w:ascii="Times New Roman" w:hAnsi="Times New Roman" w:cs="Times New Roman"/>
          <w:lang w:val="en-US"/>
        </w:rPr>
        <w:t xml:space="preserve">both </w:t>
      </w:r>
      <w:r w:rsidR="00C33C60">
        <w:rPr>
          <w:rFonts w:ascii="Times New Roman" w:hAnsi="Times New Roman" w:cs="Times New Roman"/>
          <w:lang w:val="en-US"/>
        </w:rPr>
        <w:t>the Z serum Clot Activator or the K3EDTA container, or CSF, are placed on</w:t>
      </w:r>
      <w:r>
        <w:rPr>
          <w:rFonts w:ascii="Times New Roman" w:hAnsi="Times New Roman" w:cs="Times New Roman"/>
          <w:lang w:val="en-US"/>
        </w:rPr>
        <w:t xml:space="preserve"> individual</w:t>
      </w:r>
      <w:r w:rsidR="00C33C60">
        <w:rPr>
          <w:rFonts w:ascii="Times New Roman" w:hAnsi="Times New Roman" w:cs="Times New Roman"/>
          <w:lang w:val="en-US"/>
        </w:rPr>
        <w:t xml:space="preserve"> PKU cards marked as “before centrifugation”.</w:t>
      </w:r>
    </w:p>
    <w:p w14:paraId="5202B978" w14:textId="2E5D02E9" w:rsidR="00E15E56" w:rsidRPr="001E3E0D" w:rsidRDefault="00C33C60" w:rsidP="00E95938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</w:t>
      </w:r>
      <w:r w:rsidR="00E15E56" w:rsidRPr="001E3E0D">
        <w:rPr>
          <w:rFonts w:ascii="Times New Roman" w:hAnsi="Times New Roman" w:cs="Times New Roman"/>
          <w:lang w:val="en-US"/>
        </w:rPr>
        <w:t>samples</w:t>
      </w:r>
      <w:r>
        <w:rPr>
          <w:rFonts w:ascii="Times New Roman" w:hAnsi="Times New Roman" w:cs="Times New Roman"/>
          <w:lang w:val="en-US"/>
        </w:rPr>
        <w:t xml:space="preserve"> are centrifuged</w:t>
      </w:r>
      <w:r w:rsidR="00E15E56" w:rsidRPr="001E3E0D">
        <w:rPr>
          <w:rFonts w:ascii="Times New Roman" w:hAnsi="Times New Roman" w:cs="Times New Roman"/>
          <w:lang w:val="en-US"/>
        </w:rPr>
        <w:t xml:space="preserve"> at 22ºC at 1145 G for 10 minutes with standard acceleration and deceleration. </w:t>
      </w:r>
    </w:p>
    <w:p w14:paraId="4D92245C" w14:textId="22ACC35B" w:rsidR="00E15E56" w:rsidRPr="001E3E0D" w:rsidRDefault="00C33C60" w:rsidP="00E95938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ep 4 is repeated for PKU cards marked as “after centrifugation</w:t>
      </w:r>
      <w:r w:rsidR="006C4AC7">
        <w:rPr>
          <w:rFonts w:ascii="Times New Roman" w:hAnsi="Times New Roman" w:cs="Times New Roman"/>
          <w:lang w:val="en-US"/>
        </w:rPr>
        <w:t>”</w:t>
      </w:r>
      <w:r>
        <w:rPr>
          <w:rFonts w:ascii="Times New Roman" w:hAnsi="Times New Roman" w:cs="Times New Roman"/>
          <w:lang w:val="en-US"/>
        </w:rPr>
        <w:t>.</w:t>
      </w:r>
    </w:p>
    <w:p w14:paraId="7A89A93F" w14:textId="77777777" w:rsidR="00E15E56" w:rsidRPr="001E3E0D" w:rsidRDefault="00E15E56" w:rsidP="00E95938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3E0D">
        <w:rPr>
          <w:rFonts w:ascii="Times New Roman" w:hAnsi="Times New Roman" w:cs="Times New Roman"/>
          <w:lang w:val="en-US"/>
        </w:rPr>
        <w:t xml:space="preserve">The PKU cards are </w:t>
      </w:r>
      <w:r w:rsidR="002E65FF">
        <w:rPr>
          <w:rFonts w:ascii="Times New Roman" w:hAnsi="Times New Roman" w:cs="Times New Roman"/>
          <w:lang w:val="en-US"/>
        </w:rPr>
        <w:t>left to dry</w:t>
      </w:r>
      <w:r w:rsidRPr="001E3E0D">
        <w:rPr>
          <w:rFonts w:ascii="Times New Roman" w:hAnsi="Times New Roman" w:cs="Times New Roman"/>
          <w:lang w:val="en-US"/>
        </w:rPr>
        <w:t xml:space="preserve"> at room temperature overnight</w:t>
      </w:r>
      <w:r w:rsidR="00C33C60">
        <w:rPr>
          <w:rFonts w:ascii="Times New Roman" w:hAnsi="Times New Roman" w:cs="Times New Roman"/>
          <w:lang w:val="en-US"/>
        </w:rPr>
        <w:t>, and then moved to -80°C.</w:t>
      </w:r>
    </w:p>
    <w:p w14:paraId="0E2ECF33" w14:textId="2165B47B" w:rsidR="002E65FF" w:rsidRDefault="002E65FF" w:rsidP="00E95938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 mL Nunc </w:t>
      </w:r>
      <w:proofErr w:type="spellStart"/>
      <w:r>
        <w:rPr>
          <w:rFonts w:ascii="Times New Roman" w:hAnsi="Times New Roman" w:cs="Times New Roman"/>
          <w:lang w:val="en-US"/>
        </w:rPr>
        <w:t>Cryo</w:t>
      </w:r>
      <w:proofErr w:type="spellEnd"/>
      <w:r>
        <w:rPr>
          <w:rFonts w:ascii="Times New Roman" w:hAnsi="Times New Roman" w:cs="Times New Roman"/>
          <w:lang w:val="en-US"/>
        </w:rPr>
        <w:t xml:space="preserve"> Vials (</w:t>
      </w:r>
      <w:r w:rsidR="003C026D">
        <w:rPr>
          <w:rFonts w:ascii="Times New Roman" w:hAnsi="Times New Roman" w:cs="Times New Roman"/>
          <w:lang w:val="en-US"/>
        </w:rPr>
        <w:t>Bio-Greiner</w:t>
      </w:r>
      <w:r>
        <w:rPr>
          <w:rFonts w:ascii="Times New Roman" w:hAnsi="Times New Roman" w:cs="Times New Roman"/>
          <w:lang w:val="en-US"/>
        </w:rPr>
        <w:t xml:space="preserve">) are marked </w:t>
      </w:r>
      <w:r w:rsidR="00707EDA">
        <w:rPr>
          <w:rFonts w:ascii="Times New Roman" w:hAnsi="Times New Roman" w:cs="Times New Roman"/>
          <w:lang w:val="en-US"/>
        </w:rPr>
        <w:t xml:space="preserve">as </w:t>
      </w:r>
      <w:r>
        <w:rPr>
          <w:rFonts w:ascii="Times New Roman" w:hAnsi="Times New Roman" w:cs="Times New Roman"/>
          <w:lang w:val="en-US"/>
        </w:rPr>
        <w:t>either Serum, EDTA or CSF.</w:t>
      </w:r>
    </w:p>
    <w:p w14:paraId="34CF8E00" w14:textId="00001398" w:rsidR="00E15E56" w:rsidRPr="001E3E0D" w:rsidRDefault="002E65FF" w:rsidP="002E65FF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E15E56" w:rsidRPr="001E3E0D">
        <w:rPr>
          <w:rFonts w:ascii="Times New Roman" w:hAnsi="Times New Roman" w:cs="Times New Roman"/>
          <w:lang w:val="en-US"/>
        </w:rPr>
        <w:t>he supernatant</w:t>
      </w:r>
      <w:r w:rsidR="00F24D08">
        <w:rPr>
          <w:rFonts w:ascii="Times New Roman" w:hAnsi="Times New Roman" w:cs="Times New Roman"/>
          <w:lang w:val="en-US"/>
        </w:rPr>
        <w:t>s</w:t>
      </w:r>
      <w:r w:rsidR="00E15E56" w:rsidRPr="001E3E0D">
        <w:rPr>
          <w:rFonts w:ascii="Times New Roman" w:hAnsi="Times New Roman" w:cs="Times New Roman"/>
          <w:lang w:val="en-US"/>
        </w:rPr>
        <w:t xml:space="preserve"> of the </w:t>
      </w:r>
      <w:r>
        <w:rPr>
          <w:rFonts w:ascii="Times New Roman" w:hAnsi="Times New Roman" w:cs="Times New Roman"/>
          <w:lang w:val="en-US"/>
        </w:rPr>
        <w:t xml:space="preserve">blood from either the Z serum Clot Activator or the K3EDTA container, or CSF, are pipetted into </w:t>
      </w:r>
      <w:r w:rsidRPr="001E3E0D">
        <w:rPr>
          <w:rFonts w:ascii="Times New Roman" w:hAnsi="Times New Roman" w:cs="Times New Roman"/>
          <w:lang w:val="en-US"/>
        </w:rPr>
        <w:t xml:space="preserve">500 µL </w:t>
      </w:r>
      <w:r>
        <w:rPr>
          <w:rFonts w:ascii="Times New Roman" w:hAnsi="Times New Roman" w:cs="Times New Roman"/>
          <w:lang w:val="en-US"/>
        </w:rPr>
        <w:t xml:space="preserve">aliquots in separate Nunc </w:t>
      </w:r>
      <w:proofErr w:type="spellStart"/>
      <w:r>
        <w:rPr>
          <w:rFonts w:ascii="Times New Roman" w:hAnsi="Times New Roman" w:cs="Times New Roman"/>
          <w:lang w:val="en-US"/>
        </w:rPr>
        <w:t>Cryo</w:t>
      </w:r>
      <w:proofErr w:type="spellEnd"/>
      <w:r>
        <w:rPr>
          <w:rFonts w:ascii="Times New Roman" w:hAnsi="Times New Roman" w:cs="Times New Roman"/>
          <w:lang w:val="en-US"/>
        </w:rPr>
        <w:t xml:space="preserve"> Vials.</w:t>
      </w:r>
    </w:p>
    <w:p w14:paraId="198771DD" w14:textId="40CB8148" w:rsidR="00E15E56" w:rsidRDefault="002E65FF" w:rsidP="001E3E0D">
      <w:pPr>
        <w:pStyle w:val="Normal1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</w:t>
      </w:r>
      <w:r w:rsidR="00E15E56" w:rsidRPr="001E3E0D">
        <w:rPr>
          <w:rFonts w:ascii="Times New Roman" w:hAnsi="Times New Roman" w:cs="Times New Roman"/>
          <w:lang w:val="en-US"/>
        </w:rPr>
        <w:t xml:space="preserve"> samples </w:t>
      </w:r>
      <w:r w:rsidR="00C33C60">
        <w:rPr>
          <w:rFonts w:ascii="Times New Roman" w:hAnsi="Times New Roman" w:cs="Times New Roman"/>
          <w:lang w:val="en-US"/>
        </w:rPr>
        <w:t>(</w:t>
      </w:r>
      <w:r w:rsidR="00E15E56" w:rsidRPr="001E3E0D">
        <w:rPr>
          <w:rFonts w:ascii="Times New Roman" w:hAnsi="Times New Roman" w:cs="Times New Roman"/>
          <w:lang w:val="en-US"/>
        </w:rPr>
        <w:t xml:space="preserve">including the pellet of the 2 Z serum clot activator tubes, 2 K3EDTA tubes and the CSF tube) are moved directly </w:t>
      </w:r>
      <w:r w:rsidR="00C33C60">
        <w:rPr>
          <w:rFonts w:ascii="Times New Roman" w:hAnsi="Times New Roman" w:cs="Times New Roman"/>
          <w:lang w:val="en-US"/>
        </w:rPr>
        <w:t>to storage at</w:t>
      </w:r>
      <w:r w:rsidR="00E15E56" w:rsidRPr="001E3E0D">
        <w:rPr>
          <w:rFonts w:ascii="Times New Roman" w:hAnsi="Times New Roman" w:cs="Times New Roman"/>
          <w:lang w:val="en-US"/>
        </w:rPr>
        <w:t xml:space="preserve"> -80ºC.</w:t>
      </w:r>
    </w:p>
    <w:p w14:paraId="5A2B8A96" w14:textId="537077C1" w:rsidR="00510A80" w:rsidRDefault="00510A80" w:rsidP="00510A80">
      <w:pPr>
        <w:pStyle w:val="Normal1"/>
        <w:spacing w:line="360" w:lineRule="auto"/>
        <w:rPr>
          <w:rFonts w:ascii="Times New Roman" w:hAnsi="Times New Roman" w:cs="Times New Roman"/>
          <w:lang w:val="en-US"/>
        </w:rPr>
      </w:pPr>
    </w:p>
    <w:sectPr w:rsidR="00510A80" w:rsidSect="00351E55">
      <w:footerReference w:type="default" r:id="rId8"/>
      <w:pgSz w:w="11900" w:h="16840"/>
      <w:pgMar w:top="1701" w:right="1134" w:bottom="1701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6DE968" w14:textId="77777777" w:rsidR="002A55F3" w:rsidRDefault="002A55F3" w:rsidP="005B41B7">
      <w:r>
        <w:separator/>
      </w:r>
    </w:p>
  </w:endnote>
  <w:endnote w:type="continuationSeparator" w:id="0">
    <w:p w14:paraId="06413514" w14:textId="77777777" w:rsidR="002A55F3" w:rsidRDefault="002A55F3" w:rsidP="005B4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059095"/>
      <w:docPartObj>
        <w:docPartGallery w:val="Page Numbers (Bottom of Page)"/>
        <w:docPartUnique/>
      </w:docPartObj>
    </w:sdtPr>
    <w:sdtEndPr/>
    <w:sdtContent>
      <w:p w14:paraId="67964E2B" w14:textId="4FBBDC6E" w:rsidR="005B41B7" w:rsidRDefault="005B41B7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A486F9" w14:textId="77777777" w:rsidR="005B41B7" w:rsidRDefault="005B41B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8FF36" w14:textId="77777777" w:rsidR="002A55F3" w:rsidRDefault="002A55F3" w:rsidP="005B41B7">
      <w:r>
        <w:separator/>
      </w:r>
    </w:p>
  </w:footnote>
  <w:footnote w:type="continuationSeparator" w:id="0">
    <w:p w14:paraId="5AE1074D" w14:textId="77777777" w:rsidR="002A55F3" w:rsidRDefault="002A55F3" w:rsidP="005B41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A7674"/>
    <w:multiLevelType w:val="hybridMultilevel"/>
    <w:tmpl w:val="02443C6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6510"/>
    <w:multiLevelType w:val="hybridMultilevel"/>
    <w:tmpl w:val="8CE263AA"/>
    <w:lvl w:ilvl="0" w:tplc="EA5EC99C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D146042E">
      <w:start w:val="1"/>
      <w:numFmt w:val="lowerLetter"/>
      <w:lvlText w:val="%2."/>
      <w:lvlJc w:val="left"/>
      <w:pPr>
        <w:ind w:left="2380" w:hanging="130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04ED5"/>
    <w:multiLevelType w:val="hybridMultilevel"/>
    <w:tmpl w:val="F0C683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F775E"/>
    <w:multiLevelType w:val="hybridMultilevel"/>
    <w:tmpl w:val="72BCF78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986F8F"/>
    <w:multiLevelType w:val="hybridMultilevel"/>
    <w:tmpl w:val="BA26D0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D6449A"/>
    <w:multiLevelType w:val="hybridMultilevel"/>
    <w:tmpl w:val="F09C22E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9E65E9"/>
    <w:multiLevelType w:val="hybridMultilevel"/>
    <w:tmpl w:val="B0DC634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61AE5"/>
    <w:multiLevelType w:val="hybridMultilevel"/>
    <w:tmpl w:val="D29AD86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104640"/>
    <w:multiLevelType w:val="hybridMultilevel"/>
    <w:tmpl w:val="B06EDA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C448C8"/>
    <w:multiLevelType w:val="hybridMultilevel"/>
    <w:tmpl w:val="A36258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F00546"/>
    <w:multiLevelType w:val="hybridMultilevel"/>
    <w:tmpl w:val="FD3EF98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10"/>
  </w:num>
  <w:num w:numId="6">
    <w:abstractNumId w:val="7"/>
  </w:num>
  <w:num w:numId="7">
    <w:abstractNumId w:val="2"/>
  </w:num>
  <w:num w:numId="8">
    <w:abstractNumId w:val="4"/>
  </w:num>
  <w:num w:numId="9">
    <w:abstractNumId w:val="9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tDQ2MjE0N7QwMDNV0lEKTi0uzszPAykwqgUAlKQZgSwAAAA="/>
  </w:docVars>
  <w:rsids>
    <w:rsidRoot w:val="009C6117"/>
    <w:rsid w:val="00023DB8"/>
    <w:rsid w:val="00026831"/>
    <w:rsid w:val="00044B6B"/>
    <w:rsid w:val="00054689"/>
    <w:rsid w:val="000820F2"/>
    <w:rsid w:val="00094854"/>
    <w:rsid w:val="000A503E"/>
    <w:rsid w:val="001379ED"/>
    <w:rsid w:val="001D0C8C"/>
    <w:rsid w:val="001E3E0D"/>
    <w:rsid w:val="0021140A"/>
    <w:rsid w:val="00270839"/>
    <w:rsid w:val="002A55F3"/>
    <w:rsid w:val="002B7FF7"/>
    <w:rsid w:val="002C76BB"/>
    <w:rsid w:val="002E65FF"/>
    <w:rsid w:val="0032056C"/>
    <w:rsid w:val="003269AE"/>
    <w:rsid w:val="00327972"/>
    <w:rsid w:val="00351E55"/>
    <w:rsid w:val="003C026D"/>
    <w:rsid w:val="003D193E"/>
    <w:rsid w:val="00421191"/>
    <w:rsid w:val="00440975"/>
    <w:rsid w:val="004938B3"/>
    <w:rsid w:val="004E05AD"/>
    <w:rsid w:val="00510A80"/>
    <w:rsid w:val="005B41B7"/>
    <w:rsid w:val="005C51C4"/>
    <w:rsid w:val="005F3FCE"/>
    <w:rsid w:val="006538C0"/>
    <w:rsid w:val="006644EB"/>
    <w:rsid w:val="00667C05"/>
    <w:rsid w:val="0069120C"/>
    <w:rsid w:val="006C4AC7"/>
    <w:rsid w:val="006E05C9"/>
    <w:rsid w:val="006F4FB5"/>
    <w:rsid w:val="00700C23"/>
    <w:rsid w:val="00707EDA"/>
    <w:rsid w:val="00775324"/>
    <w:rsid w:val="0079001D"/>
    <w:rsid w:val="00797C23"/>
    <w:rsid w:val="0084590D"/>
    <w:rsid w:val="0084782A"/>
    <w:rsid w:val="00882FAC"/>
    <w:rsid w:val="00895C4E"/>
    <w:rsid w:val="008E79A3"/>
    <w:rsid w:val="009A7A3F"/>
    <w:rsid w:val="009C6117"/>
    <w:rsid w:val="00AE6437"/>
    <w:rsid w:val="00B305A3"/>
    <w:rsid w:val="00BA7270"/>
    <w:rsid w:val="00BD22E4"/>
    <w:rsid w:val="00C33C60"/>
    <w:rsid w:val="00D010E4"/>
    <w:rsid w:val="00D31DE3"/>
    <w:rsid w:val="00D54CF1"/>
    <w:rsid w:val="00DB52E7"/>
    <w:rsid w:val="00DD7026"/>
    <w:rsid w:val="00E15C97"/>
    <w:rsid w:val="00E15E56"/>
    <w:rsid w:val="00E27FED"/>
    <w:rsid w:val="00E37D54"/>
    <w:rsid w:val="00E95938"/>
    <w:rsid w:val="00F24D08"/>
    <w:rsid w:val="00F34B7D"/>
    <w:rsid w:val="00F43C8E"/>
    <w:rsid w:val="00F52A87"/>
    <w:rsid w:val="00F52B3D"/>
    <w:rsid w:val="00F53FA5"/>
    <w:rsid w:val="00F6409C"/>
    <w:rsid w:val="00F75DC8"/>
    <w:rsid w:val="00F9189E"/>
    <w:rsid w:val="00FB5FD1"/>
    <w:rsid w:val="00FE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6EFF8"/>
  <w15:chartTrackingRefBased/>
  <w15:docId w15:val="{E138343E-0E07-6C4E-81FD-87D5DCA19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E3E0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line="480" w:lineRule="auto"/>
      <w:jc w:val="both"/>
      <w:outlineLvl w:val="0"/>
    </w:pPr>
    <w:rPr>
      <w:rFonts w:ascii="Times New Roman" w:eastAsia="Arial Unicode MS" w:hAnsi="Times New Roman" w:cs="Arial Unicode MS"/>
      <w:b/>
      <w:bCs/>
      <w:color w:val="000000"/>
      <w:spacing w:val="20"/>
      <w:u w:color="000000"/>
      <w:bdr w:val="nil"/>
      <w:lang w:val="en-US"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E3E0D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  <w:outlineLvl w:val="1"/>
    </w:pPr>
    <w:rPr>
      <w:rFonts w:ascii="Times New Roman" w:eastAsia="Arial Unicode MS" w:hAnsi="Times New Roman" w:cs="Arial Unicode MS"/>
      <w:b/>
      <w:bCs/>
      <w:color w:val="000000"/>
      <w:u w:color="000000"/>
      <w:bdr w:val="nil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Normal1">
    <w:name w:val="Normal1"/>
    <w:rsid w:val="009C6117"/>
    <w:pPr>
      <w:spacing w:line="276" w:lineRule="auto"/>
    </w:pPr>
    <w:rPr>
      <w:rFonts w:ascii="Arial" w:eastAsia="Arial" w:hAnsi="Arial" w:cs="Arial"/>
      <w:sz w:val="22"/>
      <w:szCs w:val="22"/>
      <w:lang w:val="da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193E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193E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E3E0D"/>
    <w:rPr>
      <w:rFonts w:ascii="Times New Roman" w:eastAsia="Arial Unicode MS" w:hAnsi="Times New Roman" w:cs="Arial Unicode MS"/>
      <w:b/>
      <w:bCs/>
      <w:color w:val="000000"/>
      <w:spacing w:val="20"/>
      <w:u w:color="000000"/>
      <w:bdr w:val="nil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E3E0D"/>
    <w:rPr>
      <w:rFonts w:ascii="Times New Roman" w:eastAsia="Arial Unicode MS" w:hAnsi="Times New Roman" w:cs="Arial Unicode MS"/>
      <w:b/>
      <w:bCs/>
      <w:color w:val="000000"/>
      <w:u w:color="000000"/>
      <w:bdr w:val="nil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52B3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52B3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52B3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52B3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52B3D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F53FA5"/>
    <w:pPr>
      <w:ind w:left="720"/>
      <w:contextualSpacing/>
    </w:pPr>
  </w:style>
  <w:style w:type="paragraph" w:styleId="Overskrift">
    <w:name w:val="TOC Heading"/>
    <w:basedOn w:val="Overskrift1"/>
    <w:next w:val="Normal"/>
    <w:uiPriority w:val="39"/>
    <w:unhideWhenUsed/>
    <w:qFormat/>
    <w:rsid w:val="004E05A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pacing w:val="0"/>
      <w:sz w:val="32"/>
      <w:szCs w:val="32"/>
      <w:bdr w:val="none" w:sz="0" w:space="0" w:color="auto"/>
      <w:lang w:val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4E05AD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4E05AD"/>
    <w:pPr>
      <w:spacing w:after="100"/>
      <w:ind w:left="240"/>
    </w:pPr>
  </w:style>
  <w:style w:type="character" w:styleId="Hyperlink">
    <w:name w:val="Hyperlink"/>
    <w:basedOn w:val="Standardskrifttypeiafsnit"/>
    <w:uiPriority w:val="99"/>
    <w:unhideWhenUsed/>
    <w:rsid w:val="004E05AD"/>
    <w:rPr>
      <w:color w:val="0563C1" w:themeColor="hyperlink"/>
      <w:u w:val="single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4E05AD"/>
    <w:pPr>
      <w:spacing w:after="100" w:line="259" w:lineRule="auto"/>
      <w:ind w:left="440"/>
    </w:pPr>
    <w:rPr>
      <w:rFonts w:eastAsiaTheme="minorEastAsia" w:cs="Times New Roman"/>
      <w:sz w:val="22"/>
      <w:szCs w:val="22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5B41B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B41B7"/>
  </w:style>
  <w:style w:type="paragraph" w:styleId="Sidefod">
    <w:name w:val="footer"/>
    <w:basedOn w:val="Normal"/>
    <w:link w:val="SidefodTegn"/>
    <w:uiPriority w:val="99"/>
    <w:unhideWhenUsed/>
    <w:rsid w:val="005B41B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B41B7"/>
  </w:style>
  <w:style w:type="paragraph" w:customStyle="1" w:styleId="Body">
    <w:name w:val="Body"/>
    <w:rsid w:val="00F43C8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317C4-AE98-4415-B940-5E7E2C284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33</Words>
  <Characters>16678</Characters>
  <Application>Microsoft Office Word</Application>
  <DocSecurity>0</DocSecurity>
  <Lines>13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ørensen</dc:creator>
  <cp:keywords/>
  <dc:description/>
  <cp:lastModifiedBy>Rose Jeppesen</cp:lastModifiedBy>
  <cp:revision>2</cp:revision>
  <cp:lastPrinted>2021-06-04T15:53:00Z</cp:lastPrinted>
  <dcterms:created xsi:type="dcterms:W3CDTF">2021-06-25T07:22:00Z</dcterms:created>
  <dcterms:modified xsi:type="dcterms:W3CDTF">2021-06-25T07:22:00Z</dcterms:modified>
</cp:coreProperties>
</file>